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pPr w:leftFromText="141" w:rightFromText="141" w:vertAnchor="page" w:horzAnchor="margin" w:tblpXSpec="center" w:tblpY="2071"/>
        <w:tblW w:w="0" w:type="auto"/>
        <w:tblLayout w:type="fixed"/>
        <w:tblLook w:val="04A0" w:firstRow="1" w:lastRow="0" w:firstColumn="1" w:lastColumn="0" w:noHBand="0" w:noVBand="1"/>
      </w:tblPr>
      <w:tblGrid>
        <w:gridCol w:w="1696"/>
        <w:gridCol w:w="1324"/>
        <w:gridCol w:w="1795"/>
        <w:gridCol w:w="1226"/>
        <w:gridCol w:w="1510"/>
        <w:gridCol w:w="1511"/>
      </w:tblGrid>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Name</w:t>
            </w:r>
          </w:p>
        </w:tc>
        <w:tc>
          <w:tcPr>
            <w:tcW w:w="1324"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Type</w:t>
            </w:r>
          </w:p>
        </w:tc>
        <w:tc>
          <w:tcPr>
            <w:tcW w:w="1795"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Growth pattern</w:t>
            </w:r>
          </w:p>
        </w:tc>
        <w:tc>
          <w:tcPr>
            <w:tcW w:w="1226"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MCPyV status</w:t>
            </w:r>
          </w:p>
        </w:tc>
        <w:tc>
          <w:tcPr>
            <w:tcW w:w="1510"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Culture medium</w:t>
            </w:r>
          </w:p>
        </w:tc>
        <w:tc>
          <w:tcPr>
            <w:tcW w:w="1511" w:type="dxa"/>
            <w:vAlign w:val="center"/>
          </w:tcPr>
          <w:p w:rsidR="005A3D9B" w:rsidRPr="000B2AFD" w:rsidRDefault="005A3D9B" w:rsidP="00B87060">
            <w:pPr>
              <w:spacing w:line="360" w:lineRule="auto"/>
              <w:jc w:val="center"/>
              <w:rPr>
                <w:rFonts w:ascii="Times New Roman" w:hAnsi="Times New Roman" w:cs="Times New Roman"/>
                <w:b/>
                <w:sz w:val="16"/>
                <w:szCs w:val="16"/>
              </w:rPr>
            </w:pPr>
            <w:r w:rsidRPr="000B2AFD">
              <w:rPr>
                <w:rFonts w:ascii="Times New Roman" w:hAnsi="Times New Roman" w:cs="Times New Roman"/>
                <w:b/>
                <w:sz w:val="16"/>
                <w:szCs w:val="16"/>
              </w:rPr>
              <w:t>References</w:t>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CC13</w:t>
            </w:r>
          </w:p>
        </w:tc>
        <w:tc>
          <w:tcPr>
            <w:tcW w:w="1324" w:type="dxa"/>
            <w:vMerge w:val="restart"/>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vMCC</w:t>
            </w: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A3D9B" w:rsidRPr="000B2AFD" w:rsidRDefault="005A3D9B" w:rsidP="00D036E8">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MZW9uYXJkPC9BdXRob3I+PFllYXI+MTk5NTwvWWVhcj48
UmVjTnVtPjI1PC9SZWNOdW0+PERpc3BsYXlUZXh0PihMZW9uYXJkIGV0IGFsLiwgMTk5NSk8L0Rp
c3BsYXlUZXh0PjxyZWNvcmQ+PHJlYy1udW1iZXI+MjU8L3JlYy1udW1iZXI+PGZvcmVpZ24ta2V5
cz48a2V5IGFwcD0iRU4iIGRiLWlkPSJ6ZGZ0eDUyNXc1ZnRwdWVmOTJuNXJyeDd4OTA5MnNhZXdh
NXoiIHRpbWVzdGFtcD0iMTU1OTgyOTgxMCI+MjU8L2tleT48L2ZvcmVpZ24ta2V5cz48cmVmLXR5
cGUgbmFtZT0iSm91cm5hbCBBcnRpY2xlIj4xNzwvcmVmLXR5cGU+PGNvbnRyaWJ1dG9ycz48YXV0
aG9ycz48YXV0aG9yPkxlb25hcmQsIEouIEguPC9hdXRob3I+PGF1dGhvcj5EYXNoLCBQLjwvYXV0
aG9yPjxhdXRob3I+SG9sbGFuZCwgUC48L2F1dGhvcj48YXV0aG9yPktlYXJzbGV5LCBKLiBILjwv
YXV0aG9yPjxhdXRob3I+QmVsbCwgSi4gUi48L2F1dGhvcj48L2F1dGhvcnM+PC9jb250cmlidXRv
cnM+PGF1dGgtYWRkcmVzcz5RdWVlbnNsYW5kIFJhZGl1bSBJbnN0aXR1dGUgTGFib3JhdG9yeSwg
UXVlZW5zbGFuZCBJbnN0aXR1dGUgb2YgTWVkaWNhbCBSZXNlYXJjaCwgQnJpc2JhbmUsIEF1c3Ry
YWxpYS48L2F1dGgtYWRkcmVzcz48dGl0bGVzPjx0aXRsZT5DaGFyYWN0ZXJpc2F0aW9uIG9mIGZv
dXIgTWVya2VsIGNlbGwgY2FyY2lub21hIGFkaGVyZW50IGNlbGwgbGluZXM8L3RpdGxlPjxzZWNv
bmRhcnktdGl0bGU+SW50IEogQ2FuY2VyPC9zZWNvbmRhcnktdGl0bGU+PGFsdC10aXRsZT5JbnQg
SiBDYW5jZXI8L2FsdC10aXRsZT48L3RpdGxlcz48cGVyaW9kaWNhbD48ZnVsbC10aXRsZT5JbnRl
cm5hdGlvbmFsIEpvdXJuYWwgb2YgQ2FuY2VyPC9mdWxsLXRpdGxlPjxhYmJyLTE+SW50LiBKLiBD
YW5jZXI8L2FiYnItMT48YWJici0yPkludCBKIENhbmNlcjwvYWJici0yPjwvcGVyaW9kaWNhbD48
YWx0LXBlcmlvZGljYWw+PGZ1bGwtdGl0bGU+SW50ZXJuYXRpb25hbCBKb3VybmFsIG9mIENhbmNl
cjwvZnVsbC10aXRsZT48YWJici0xPkludC4gSi4gQ2FuY2VyPC9hYmJyLTE+PGFiYnItMj5JbnQg
SiBDYW5jZXI8L2FiYnItMj48L2FsdC1wZXJpb2RpY2FsPjxwYWdlcz4xMDAtNzwvcGFnZXM+PHZv
bHVtZT42MDwvdm9sdW1lPjxudW1iZXI+MTwvbnVtYmVyPjxlZGl0aW9uPjE5OTUvMDEvMDM8L2Vk
aXRpb24+PGtleXdvcmRzPjxrZXl3b3JkPkFnZWQ8L2tleXdvcmQ+PGtleXdvcmQ+QWdlZCwgODAg
YW5kIG92ZXI8L2tleXdvcmQ+PGtleXdvcmQ+QmlvbWFya2VycywgVHVtb3IvYW5hbHlzaXM8L2tl
eXdvcmQ+PGtleXdvcmQ+Q2FyY2lub21hLCBNZXJrZWwgQ2VsbC9jaGVtaXN0cnkvKnBhdGhvbG9n
eTwva2V5d29yZD48a2V5d29yZD5DZWxsIEFkaGVzaW9uL3BoeXNpb2xvZ3k8L2tleXdvcmQ+PGtl
eXdvcmQ+Q2VsbCBEaXZpc2lvbi9waHlzaW9sb2d5PC9rZXl3b3JkPjxrZXl3b3JkPkZlbWFsZTwv
a2V5d29yZD48a2V5d29yZD5IdW1hbnM8L2tleXdvcmQ+PGtleXdvcmQ+SW1tdW5vaGlzdG9jaGVt
aXN0cnk8L2tleXdvcmQ+PGtleXdvcmQ+TWFsZTwva2V5d29yZD48a2V5d29yZD5QaGVub3R5cGU8
L2tleXdvcmQ+PGtleXdvcmQ+U2tpbiBOZW9wbGFzbXMvY2hlbWlzdHJ5LypwYXRob2xvZ3k8L2tl
eXdvcmQ+PGtleXdvcmQ+VHVtb3IgQ2VsbHMsIEN1bHR1cmVkPC9rZXl3b3JkPjwva2V5d29yZHM+
PGRhdGVzPjx5ZWFyPjE5OTU8L3llYXI+PHB1Yi1kYXRlcz48ZGF0ZT5KYW4gMzwvZGF0ZT48L3B1
Yi1kYXRlcz48L2RhdGVzPjxwdWJsaXNoZXI+V2lsZXkgT25saW5lIExpYnJhcnk8L3B1Ymxpc2hl
cj48aXNibj4wMDIwLTcxMzYgKFByaW50KSYjeEQ7MDAyMC03MTM2IChMaW5raW5nKTwvaXNibj48
YWNjZXNzaW9uLW51bT43ODE0MTQxPC9hY2Nlc3Npb24tbnVtPjx1cmxzPjxyZWxhdGVkLXVybHM+
PHVybD5odHRwczovL3d3dy5uY2JpLm5sbS5uaWguZ292L3B1Ym1lZC83ODE0MTQxPC91cmw+PC9y
ZWxhdGVkLXVybHM+PC91cmxzPjxlbGVjdHJvbmljLXJlc291cmNlLW51bT4xMC4xMDAyL2lqYy4y
OTEwNjAwMTE1PC9lbGVjdHJvbmljLXJlc291cmNlLW51bT48L3JlY29yZD48L0NpdGU+PC9FbmRO
b3RlPgB=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MZW9uYXJkPC9BdXRob3I+PFllYXI+MTk5NTwvWWVhcj48
UmVjTnVtPjI1PC9SZWNOdW0+PERpc3BsYXlUZXh0PihMZW9uYXJkIGV0IGFsLiwgMTk5NSk8L0Rp
c3BsYXlUZXh0PjxyZWNvcmQ+PHJlYy1udW1iZXI+MjU8L3JlYy1udW1iZXI+PGZvcmVpZ24ta2V5
cz48a2V5IGFwcD0iRU4iIGRiLWlkPSJ6ZGZ0eDUyNXc1ZnRwdWVmOTJuNXJyeDd4OTA5MnNhZXdh
NXoiIHRpbWVzdGFtcD0iMTU1OTgyOTgxMCI+MjU8L2tleT48L2ZvcmVpZ24ta2V5cz48cmVmLXR5
cGUgbmFtZT0iSm91cm5hbCBBcnRpY2xlIj4xNzwvcmVmLXR5cGU+PGNvbnRyaWJ1dG9ycz48YXV0
aG9ycz48YXV0aG9yPkxlb25hcmQsIEouIEguPC9hdXRob3I+PGF1dGhvcj5EYXNoLCBQLjwvYXV0
aG9yPjxhdXRob3I+SG9sbGFuZCwgUC48L2F1dGhvcj48YXV0aG9yPktlYXJzbGV5LCBKLiBILjwv
YXV0aG9yPjxhdXRob3I+QmVsbCwgSi4gUi48L2F1dGhvcj48L2F1dGhvcnM+PC9jb250cmlidXRv
cnM+PGF1dGgtYWRkcmVzcz5RdWVlbnNsYW5kIFJhZGl1bSBJbnN0aXR1dGUgTGFib3JhdG9yeSwg
UXVlZW5zbGFuZCBJbnN0aXR1dGUgb2YgTWVkaWNhbCBSZXNlYXJjaCwgQnJpc2JhbmUsIEF1c3Ry
YWxpYS48L2F1dGgtYWRkcmVzcz48dGl0bGVzPjx0aXRsZT5DaGFyYWN0ZXJpc2F0aW9uIG9mIGZv
dXIgTWVya2VsIGNlbGwgY2FyY2lub21hIGFkaGVyZW50IGNlbGwgbGluZXM8L3RpdGxlPjxzZWNv
bmRhcnktdGl0bGU+SW50IEogQ2FuY2VyPC9zZWNvbmRhcnktdGl0bGU+PGFsdC10aXRsZT5JbnQg
SiBDYW5jZXI8L2FsdC10aXRsZT48L3RpdGxlcz48cGVyaW9kaWNhbD48ZnVsbC10aXRsZT5JbnRl
cm5hdGlvbmFsIEpvdXJuYWwgb2YgQ2FuY2VyPC9mdWxsLXRpdGxlPjxhYmJyLTE+SW50LiBKLiBD
YW5jZXI8L2FiYnItMT48YWJici0yPkludCBKIENhbmNlcjwvYWJici0yPjwvcGVyaW9kaWNhbD48
YWx0LXBlcmlvZGljYWw+PGZ1bGwtdGl0bGU+SW50ZXJuYXRpb25hbCBKb3VybmFsIG9mIENhbmNl
cjwvZnVsbC10aXRsZT48YWJici0xPkludC4gSi4gQ2FuY2VyPC9hYmJyLTE+PGFiYnItMj5JbnQg
SiBDYW5jZXI8L2FiYnItMj48L2FsdC1wZXJpb2RpY2FsPjxwYWdlcz4xMDAtNzwvcGFnZXM+PHZv
bHVtZT42MDwvdm9sdW1lPjxudW1iZXI+MTwvbnVtYmVyPjxlZGl0aW9uPjE5OTUvMDEvMDM8L2Vk
aXRpb24+PGtleXdvcmRzPjxrZXl3b3JkPkFnZWQ8L2tleXdvcmQ+PGtleXdvcmQ+QWdlZCwgODAg
YW5kIG92ZXI8L2tleXdvcmQ+PGtleXdvcmQ+QmlvbWFya2VycywgVHVtb3IvYW5hbHlzaXM8L2tl
eXdvcmQ+PGtleXdvcmQ+Q2FyY2lub21hLCBNZXJrZWwgQ2VsbC9jaGVtaXN0cnkvKnBhdGhvbG9n
eTwva2V5d29yZD48a2V5d29yZD5DZWxsIEFkaGVzaW9uL3BoeXNpb2xvZ3k8L2tleXdvcmQ+PGtl
eXdvcmQ+Q2VsbCBEaXZpc2lvbi9waHlzaW9sb2d5PC9rZXl3b3JkPjxrZXl3b3JkPkZlbWFsZTwv
a2V5d29yZD48a2V5d29yZD5IdW1hbnM8L2tleXdvcmQ+PGtleXdvcmQ+SW1tdW5vaGlzdG9jaGVt
aXN0cnk8L2tleXdvcmQ+PGtleXdvcmQ+TWFsZTwva2V5d29yZD48a2V5d29yZD5QaGVub3R5cGU8
L2tleXdvcmQ+PGtleXdvcmQ+U2tpbiBOZW9wbGFzbXMvY2hlbWlzdHJ5LypwYXRob2xvZ3k8L2tl
eXdvcmQ+PGtleXdvcmQ+VHVtb3IgQ2VsbHMsIEN1bHR1cmVkPC9rZXl3b3JkPjwva2V5d29yZHM+
PGRhdGVzPjx5ZWFyPjE5OTU8L3llYXI+PHB1Yi1kYXRlcz48ZGF0ZT5KYW4gMzwvZGF0ZT48L3B1
Yi1kYXRlcz48L2RhdGVzPjxwdWJsaXNoZXI+V2lsZXkgT25saW5lIExpYnJhcnk8L3B1Ymxpc2hl
cj48aXNibj4wMDIwLTcxMzYgKFByaW50KSYjeEQ7MDAyMC03MTM2IChMaW5raW5nKTwvaXNibj48
YWNjZXNzaW9uLW51bT43ODE0MTQxPC9hY2Nlc3Npb24tbnVtPjx1cmxzPjxyZWxhdGVkLXVybHM+
PHVybD5odHRwczovL3d3dy5uY2JpLm5sbS5uaWguZ292L3B1Ym1lZC83ODE0MTQxPC91cmw+PC9y
ZWxhdGVkLXVybHM+PC91cmxzPjxlbGVjdHJvbmljLXJlc291cmNlLW51bT4xMC4xMDAyL2lqYy4y
OTEwNjAwMTE1PC9lbGVjdHJvbmljLXJlc291cmNlLW51bT48L3JlY29yZD48L0NpdGU+PC9FbmRO
b3RlPgB=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Leonard et al., 1995)</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CC26</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WYW4gR2VsZTwvQXV0aG9yPjxZZWFyPjIwMDI8L1llYXI+
PFJlY051bT42MjwvUmVjTnVtPjxEaXNwbGF5VGV4dD4oVmFuIEdlbGUgZXQgYWwuLCAyMDAyKTwv
RGlzcGxheVRleHQ+PHJlY29yZD48cmVjLW51bWJlcj42MjwvcmVjLW51bWJlcj48Zm9yZWlnbi1r
ZXlzPjxrZXkgYXBwPSJFTiIgZGItaWQ9InpkZnR4NTI1dzVmdHB1ZWY5Mm41cnJ4N3g5MDkyc2Fl
d2E1eiIgdGltZXN0YW1wPSIxNTU5ODQwNDk3Ij42Mjwva2V5PjwvZm9yZWlnbi1rZXlzPjxyZWYt
dHlwZSBuYW1lPSJKb3VybmFsIEFydGljbGUiPjE3PC9yZWYtdHlwZT48Y29udHJpYnV0b3JzPjxh
dXRob3JzPjxhdXRob3I+VmFuIEdlbGUsIE0uPC9hdXRob3I+PGF1dGhvcj5MZW9uYXJkLCBKLiBI
LjwvYXV0aG9yPjxhdXRob3I+VmFuIFJveSwgTi48L2F1dGhvcj48YXV0aG9yPlZhbiBMaW1iZXJn
ZW4sIEguPC9hdXRob3I+PGF1dGhvcj5WYW4gQmVsbGUsIFMuPC9hdXRob3I+PGF1dGhvcj5Db2Nx
dXl0LCBWLjwvYXV0aG9yPjxhdXRob3I+U2Fsd2VuLCBILjwvYXV0aG9yPjxhdXRob3I+RGUgUGFl
cGUsIEEuPC9hdXRob3I+PGF1dGhvcj5TcGVsZW1hbiwgRi48L2F1dGhvcj48L2F1dGhvcnM+PC9j
b250cmlidXRvcnM+PGF1dGgtYWRkcmVzcz5DZW50ZXIgZm9yIE1lZGljYWwgR2VuZXRpY3MsIEdo
ZW50IFVuaXZlcnNpdHkgSG9zcGl0YWwsIEdoZW50LCBCZWxnaXVtLjwvYXV0aC1hZGRyZXNzPjx0
aXRsZXM+PHRpdGxlPkNvbWJpbmVkIGthcnlvdHlwaW5nLCBDR0ggYW5kIE0tRklTSCBhbmFseXNp
cyBhbGxvd3MgZGV0YWlsZWQgY2hhcmFjdGVyaXphdGlvbiBvZiB1bmlkZW50aWZpZWQgY2hyb21v
c29tYWwgcmVhcnJhbmdlbWVudHMgaW4gTWVya2VsIGNlbGwgY2FyY2lub21h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xMzctNDU8L3BhZ2VzPjx2b2x1bWU+MTAxPC92
b2x1bWU+PG51bWJlcj4yPC9udW1iZXI+PGVkaXRpb24+MjAwMi8wOS8wNTwvZWRpdGlvbj48a2V5
d29yZHM+PGtleXdvcmQ+QWdlZDwva2V5d29yZD48a2V5d29yZD5DYXJjaW5vbWEsIE1lcmtlbCBD
ZWxsLypnZW5ldGljcy9wYXRob2xvZ3k8L2tleXdvcmQ+PGtleXdvcmQ+KkNocm9tb3NvbWUgQWJl
cnJhdGlvbnM8L2tleXdvcmQ+PGtleXdvcmQ+RmVtYWxlPC9rZXl3b3JkPjxrZXl3b3JkPkh1bWFu
czwva2V5d29yZD48a2V5d29yZD5JbiBTaXR1IEh5YnJpZGl6YXRpb24sIEZsdW9yZXNjZW5jZS8q
bWV0aG9kczwva2V5d29yZD48a2V5d29yZD5LYXJ5b3R5cGluZy8qbWV0aG9kczwva2V5d29yZD48
a2V5d29yZD5NaWRkbGUgQWdlZDwva2V5d29yZD48a2V5d29yZD5OdWNsZWljIEFjaWQgSHlicmlk
aXphdGlvbi8qbWV0aG9kczwva2V5d29yZD48a2V5d29yZD5Ta2luIE5lb3BsYXNtcy8qZ2VuZXRp
Y3MvcGF0aG9sb2d5PC9rZXl3b3JkPjxrZXl3b3JkPlR1bW9yIENlbGxzLCBDdWx0dXJlZDwva2V5
d29yZD48L2tleXdvcmRzPjxkYXRlcz48eWVhcj4yMDAyPC95ZWFyPjxwdWItZGF0ZXM+PGRhdGU+
U2VwIDEwPC9kYXRlPjwvcHViLWRhdGVzPjwvZGF0ZXM+PHB1Ymxpc2hlcj5XaWxleSBPbmxpbmUg
TGlicmFyeTwvcHVibGlzaGVyPjxpc2JuPjAwMjAtNzEzNiAoUHJpbnQpJiN4RDswMDIwLTcxMzYg
KExpbmtpbmcpPC9pc2JuPjxhY2Nlc3Npb24tbnVtPjEyMjA5OTkwPC9hY2Nlc3Npb24tbnVtPjx1
cmxzPjxyZWxhdGVkLXVybHM+PHVybD5odHRwczovL3d3dy5uY2JpLm5sbS5uaWguZ292L3B1Ym1l
ZC8xMjIwOTk5MDwvdXJsPjwvcmVsYXRlZC11cmxzPjwvdXJscz48ZWxlY3Ryb25pYy1yZXNvdXJj
ZS1udW0+MTAuMTAwMi9pamMuMTA1OTE8L2VsZWN0cm9uaWMtcmVzb3VyY2UtbnVtPjwvcmVjb3Jk
PjwvQ2l0ZT48L0VuZE5vdGU+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WYW4gR2VsZTwvQXV0aG9yPjxZZWFyPjIwMDI8L1llYXI+
PFJlY051bT42MjwvUmVjTnVtPjxEaXNwbGF5VGV4dD4oVmFuIEdlbGUgZXQgYWwuLCAyMDAyKTwv
RGlzcGxheVRleHQ+PHJlY29yZD48cmVjLW51bWJlcj42MjwvcmVjLW51bWJlcj48Zm9yZWlnbi1r
ZXlzPjxrZXkgYXBwPSJFTiIgZGItaWQ9InpkZnR4NTI1dzVmdHB1ZWY5Mm41cnJ4N3g5MDkyc2Fl
d2E1eiIgdGltZXN0YW1wPSIxNTU5ODQwNDk3Ij42Mjwva2V5PjwvZm9yZWlnbi1rZXlzPjxyZWYt
dHlwZSBuYW1lPSJKb3VybmFsIEFydGljbGUiPjE3PC9yZWYtdHlwZT48Y29udHJpYnV0b3JzPjxh
dXRob3JzPjxhdXRob3I+VmFuIEdlbGUsIE0uPC9hdXRob3I+PGF1dGhvcj5MZW9uYXJkLCBKLiBI
LjwvYXV0aG9yPjxhdXRob3I+VmFuIFJveSwgTi48L2F1dGhvcj48YXV0aG9yPlZhbiBMaW1iZXJn
ZW4sIEguPC9hdXRob3I+PGF1dGhvcj5WYW4gQmVsbGUsIFMuPC9hdXRob3I+PGF1dGhvcj5Db2Nx
dXl0LCBWLjwvYXV0aG9yPjxhdXRob3I+U2Fsd2VuLCBILjwvYXV0aG9yPjxhdXRob3I+RGUgUGFl
cGUsIEEuPC9hdXRob3I+PGF1dGhvcj5TcGVsZW1hbiwgRi48L2F1dGhvcj48L2F1dGhvcnM+PC9j
b250cmlidXRvcnM+PGF1dGgtYWRkcmVzcz5DZW50ZXIgZm9yIE1lZGljYWwgR2VuZXRpY3MsIEdo
ZW50IFVuaXZlcnNpdHkgSG9zcGl0YWwsIEdoZW50LCBCZWxnaXVtLjwvYXV0aC1hZGRyZXNzPjx0
aXRsZXM+PHRpdGxlPkNvbWJpbmVkIGthcnlvdHlwaW5nLCBDR0ggYW5kIE0tRklTSCBhbmFseXNp
cyBhbGxvd3MgZGV0YWlsZWQgY2hhcmFjdGVyaXphdGlvbiBvZiB1bmlkZW50aWZpZWQgY2hyb21v
c29tYWwgcmVhcnJhbmdlbWVudHMgaW4gTWVya2VsIGNlbGwgY2FyY2lub21h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xMzctNDU8L3BhZ2VzPjx2b2x1bWU+MTAxPC92
b2x1bWU+PG51bWJlcj4yPC9udW1iZXI+PGVkaXRpb24+MjAwMi8wOS8wNTwvZWRpdGlvbj48a2V5
d29yZHM+PGtleXdvcmQ+QWdlZDwva2V5d29yZD48a2V5d29yZD5DYXJjaW5vbWEsIE1lcmtlbCBD
ZWxsLypnZW5ldGljcy9wYXRob2xvZ3k8L2tleXdvcmQ+PGtleXdvcmQ+KkNocm9tb3NvbWUgQWJl
cnJhdGlvbnM8L2tleXdvcmQ+PGtleXdvcmQ+RmVtYWxlPC9rZXl3b3JkPjxrZXl3b3JkPkh1bWFu
czwva2V5d29yZD48a2V5d29yZD5JbiBTaXR1IEh5YnJpZGl6YXRpb24sIEZsdW9yZXNjZW5jZS8q
bWV0aG9kczwva2V5d29yZD48a2V5d29yZD5LYXJ5b3R5cGluZy8qbWV0aG9kczwva2V5d29yZD48
a2V5d29yZD5NaWRkbGUgQWdlZDwva2V5d29yZD48a2V5d29yZD5OdWNsZWljIEFjaWQgSHlicmlk
aXphdGlvbi8qbWV0aG9kczwva2V5d29yZD48a2V5d29yZD5Ta2luIE5lb3BsYXNtcy8qZ2VuZXRp
Y3MvcGF0aG9sb2d5PC9rZXl3b3JkPjxrZXl3b3JkPlR1bW9yIENlbGxzLCBDdWx0dXJlZDwva2V5
d29yZD48L2tleXdvcmRzPjxkYXRlcz48eWVhcj4yMDAyPC95ZWFyPjxwdWItZGF0ZXM+PGRhdGU+
U2VwIDEwPC9kYXRlPjwvcHViLWRhdGVzPjwvZGF0ZXM+PHB1Ymxpc2hlcj5XaWxleSBPbmxpbmUg
TGlicmFyeTwvcHVibGlzaGVyPjxpc2JuPjAwMjAtNzEzNiAoUHJpbnQpJiN4RDswMDIwLTcxMzYg
KExpbmtpbmcpPC9pc2JuPjxhY2Nlc3Npb24tbnVtPjEyMjA5OTkwPC9hY2Nlc3Npb24tbnVtPjx1
cmxzPjxyZWxhdGVkLXVybHM+PHVybD5odHRwczovL3d3dy5uY2JpLm5sbS5uaWguZ292L3B1Ym1l
ZC8xMjIwOTk5MDwvdXJsPjwvcmVsYXRlZC11cmxzPjwvdXJscz48ZWxlY3Ryb25pYy1yZXNvdXJj
ZS1udW0+MTAuMTAwMi9pamMuMTA1OTE8L2VsZWN0cm9uaWMtcmVzb3VyY2UtbnVtPjwvcmVjb3Jk
PjwvQ2l0ZT48L0VuZE5vdGU+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Van Gele et al., 2002)</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KL-1</w:t>
            </w:r>
          </w:p>
        </w:tc>
        <w:tc>
          <w:tcPr>
            <w:tcW w:w="1324" w:type="dxa"/>
            <w:vMerge w:val="restart"/>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VP-MCCs</w:t>
            </w: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Sb3NlbjwvQXV0aG9yPjxZZWFyPjE5ODc8L1llYXI+PFJl
Y051bT4xMDk8L1JlY051bT48RGlzcGxheVRleHQ+KFJvc2VuIGV0IGFsLiwgMTk4Nyk8L0Rpc3Bs
YXlUZXh0PjxyZWNvcmQ+PHJlYy1udW1iZXI+MTA5PC9yZWMtbnVtYmVyPjxmb3JlaWduLWtleXM+
PGtleSBhcHA9IkVOIiBkYi1pZD0iemRmdHg1MjV3NWZ0cHVlZjkybjVycng3eDkwOTJzYWV3YTV6
IiB0aW1lc3RhbXA9IjE1OTkxNDM1NTkiPjEwOTwva2V5PjwvZm9yZWlnbi1rZXlzPjxyZWYtdHlw
ZSBuYW1lPSJKb3VybmFsIEFydGljbGUiPjE3PC9yZWYtdHlwZT48Y29udHJpYnV0b3JzPjxhdXRo
b3JzPjxhdXRob3I+Um9zZW4sIFMuIFQuPC9hdXRob3I+PGF1dGhvcj5Hb3VsZCwgVi4gRS48L2F1
dGhvcj48YXV0aG9yPlNhbHdlbiwgSC4gUi48L2F1dGhvcj48YXV0aG9yPkhlcnN0LCBDLiBWLjwv
YXV0aG9yPjxhdXRob3I+TGUgQmVhdSwgTS4gTS48L2F1dGhvcj48YXV0aG9yPkxlZSwgSS48L2F1
dGhvcj48YXV0aG9yPkJhdWVyLCBLLjwvYXV0aG9yPjxhdXRob3I+TWFyZGVyLCBSLiBKLjwvYXV0
aG9yPjxhdXRob3I+QW5kZXJzZW4sIFIuPC9hdXRob3I+PGF1dGhvcj5LaWVzLCBNLiBTLjwvYXV0
aG9yPjxhdXRob3I+ZXQgYWwuLDwvYXV0aG9yPjwvYXV0aG9ycz48L2NvbnRyaWJ1dG9ycz48dGl0
bGVzPjx0aXRsZT5Fc3RhYmxpc2htZW50IGFuZCBjaGFyYWN0ZXJpemF0aW9uIG9mIGEgbmV1cm9l
bmRvY3JpbmUgc2tpbiBjYXJjaW5vbWEgY2VsbCBsaW5lPC90aXRsZT48c2Vjb25kYXJ5LXRpdGxl
PkxhYiBJbnZlc3Q8L3NlY29uZGFyeS10aXRsZT48L3RpdGxlcz48cGVyaW9kaWNhbD48ZnVsbC10
aXRsZT5MYWJvcmF0b3J5IEludmVzdGlnYXRpb248L2Z1bGwtdGl0bGU+PGFiYnItMT5MYWIuIElu
dmVzdC48L2FiYnItMT48YWJici0yPkxhYiBJbnZlc3Q8L2FiYnItMj48L3BlcmlvZGljYWw+PHBh
Z2VzPjMwMi0xMjwvcGFnZXM+PHZvbHVtZT41Njwvdm9sdW1lPjxudW1iZXI+MzwvbnVtYmVyPjxl
ZGl0aW9uPjE5ODcvMDMvMDE8L2VkaXRpb24+PGtleXdvcmRzPjxrZXl3b3JkPkFkdWx0PC9rZXl3
b3JkPjxrZXl3b3JkPkFuaW1hbHM8L2tleXdvcmQ+PGtleXdvcmQ+Q2FyY2lub21hL2FuYWx5c2lz
L2dlbmV0aWNzLypwYXRob2xvZ3k8L2tleXdvcmQ+PGtleXdvcmQ+Q2VsbCBMaW5lPC9rZXl3b3Jk
PjxrZXl3b3JkPkNocm9tb3NvbWUgQWJlcnJhdGlvbnM8L2tleXdvcmQ+PGtleXdvcmQ+RE5BL2Fu
YWx5c2lzPC9rZXl3b3JkPjxrZXl3b3JkPkZsb3cgQ3l0b21ldHJ5PC9rZXl3b3JkPjxrZXl3b3Jk
PkZsdW9yZXNjZW50IEFudGlib2R5IFRlY2huaXF1ZTwva2V5d29yZD48a2V5d29yZD5ITEEgQW50
aWdlbnMvYW5hbHlzaXM8L2tleXdvcmQ+PGtleXdvcmQ+SGlzdG9jeXRvY2hlbWlzdHJ5PC9rZXl3
b3JkPjxrZXl3b3JkPkh1bWFuczwva2V5d29yZD48a2V5d29yZD5JbnRlcm1lZGlhdGUgRmlsYW1l
bnRzL2FuYWx5c2lzPC9rZXl3b3JkPjxrZXl3b3JkPk1hbGU8L2tleXdvcmQ+PGtleXdvcmQ+TWlj
ZTwva2V5d29yZD48a2V5d29yZD5OZW9wbGFzbSBUcmFuc3BsYW50YXRpb248L2tleXdvcmQ+PGtl
eXdvcmQ+TmV1cm9zZWNyZXRvcnkgU3lzdGVtcy8qYW5hbHlzaXM8L2tleXdvcmQ+PGtleXdvcmQ+
U2tpbiBOZW9wbGFzbXMvYW5hbHlzaXMvZ2VuZXRpY3MvKnBhdGhvbG9neTwva2V5d29yZD48a2V5
d29yZD5UcmFuc3BsYW50YXRpb24sIEhldGVyb2xvZ291czwva2V5d29yZD48L2tleXdvcmRzPjxk
YXRlcz48eWVhcj4xOTg3PC95ZWFyPjxwdWItZGF0ZXM+PGRhdGU+TWFyPC9kYXRlPjwvcHViLWRh
dGVzPjwvZGF0ZXM+PGlzYm4+MDAyMy02ODM3IChQcmludCkmI3hEOzAwMjMtNjgzNyAoTGlua2lu
Zyk8L2lzYm4+PGFjY2Vzc2lvbi1udW0+MzU0NjkzMzwvYWNjZXNzaW9uLW51bT48dXJscz48cmVs
YXRlZC11cmxzPjx1cmw+aHR0cHM6Ly93d3cubmNiaS5ubG0ubmloLmdvdi9wdWJtZWQvMzU0Njkz
MzwvdXJsPjwvcmVsYXRlZC11cmxzPjwvdXJscz48L3JlY29yZD48L0NpdGU+PC9FbmROb3RlPn==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Sb3NlbjwvQXV0aG9yPjxZZWFyPjE5ODc8L1llYXI+PFJl
Y051bT4xMDk8L1JlY051bT48RGlzcGxheVRleHQ+KFJvc2VuIGV0IGFsLiwgMTk4Nyk8L0Rpc3Bs
YXlUZXh0PjxyZWNvcmQ+PHJlYy1udW1iZXI+MTA5PC9yZWMtbnVtYmVyPjxmb3JlaWduLWtleXM+
PGtleSBhcHA9IkVOIiBkYi1pZD0iemRmdHg1MjV3NWZ0cHVlZjkybjVycng3eDkwOTJzYWV3YTV6
IiB0aW1lc3RhbXA9IjE1OTkxNDM1NTkiPjEwOTwva2V5PjwvZm9yZWlnbi1rZXlzPjxyZWYtdHlw
ZSBuYW1lPSJKb3VybmFsIEFydGljbGUiPjE3PC9yZWYtdHlwZT48Y29udHJpYnV0b3JzPjxhdXRo
b3JzPjxhdXRob3I+Um9zZW4sIFMuIFQuPC9hdXRob3I+PGF1dGhvcj5Hb3VsZCwgVi4gRS48L2F1
dGhvcj48YXV0aG9yPlNhbHdlbiwgSC4gUi48L2F1dGhvcj48YXV0aG9yPkhlcnN0LCBDLiBWLjwv
YXV0aG9yPjxhdXRob3I+TGUgQmVhdSwgTS4gTS48L2F1dGhvcj48YXV0aG9yPkxlZSwgSS48L2F1
dGhvcj48YXV0aG9yPkJhdWVyLCBLLjwvYXV0aG9yPjxhdXRob3I+TWFyZGVyLCBSLiBKLjwvYXV0
aG9yPjxhdXRob3I+QW5kZXJzZW4sIFIuPC9hdXRob3I+PGF1dGhvcj5LaWVzLCBNLiBTLjwvYXV0
aG9yPjxhdXRob3I+ZXQgYWwuLDwvYXV0aG9yPjwvYXV0aG9ycz48L2NvbnRyaWJ1dG9ycz48dGl0
bGVzPjx0aXRsZT5Fc3RhYmxpc2htZW50IGFuZCBjaGFyYWN0ZXJpemF0aW9uIG9mIGEgbmV1cm9l
bmRvY3JpbmUgc2tpbiBjYXJjaW5vbWEgY2VsbCBsaW5lPC90aXRsZT48c2Vjb25kYXJ5LXRpdGxl
PkxhYiBJbnZlc3Q8L3NlY29uZGFyeS10aXRsZT48L3RpdGxlcz48cGVyaW9kaWNhbD48ZnVsbC10
aXRsZT5MYWJvcmF0b3J5IEludmVzdGlnYXRpb248L2Z1bGwtdGl0bGU+PGFiYnItMT5MYWIuIElu
dmVzdC48L2FiYnItMT48YWJici0yPkxhYiBJbnZlc3Q8L2FiYnItMj48L3BlcmlvZGljYWw+PHBh
Z2VzPjMwMi0xMjwvcGFnZXM+PHZvbHVtZT41Njwvdm9sdW1lPjxudW1iZXI+MzwvbnVtYmVyPjxl
ZGl0aW9uPjE5ODcvMDMvMDE8L2VkaXRpb24+PGtleXdvcmRzPjxrZXl3b3JkPkFkdWx0PC9rZXl3
b3JkPjxrZXl3b3JkPkFuaW1hbHM8L2tleXdvcmQ+PGtleXdvcmQ+Q2FyY2lub21hL2FuYWx5c2lz
L2dlbmV0aWNzLypwYXRob2xvZ3k8L2tleXdvcmQ+PGtleXdvcmQ+Q2VsbCBMaW5lPC9rZXl3b3Jk
PjxrZXl3b3JkPkNocm9tb3NvbWUgQWJlcnJhdGlvbnM8L2tleXdvcmQ+PGtleXdvcmQ+RE5BL2Fu
YWx5c2lzPC9rZXl3b3JkPjxrZXl3b3JkPkZsb3cgQ3l0b21ldHJ5PC9rZXl3b3JkPjxrZXl3b3Jk
PkZsdW9yZXNjZW50IEFudGlib2R5IFRlY2huaXF1ZTwva2V5d29yZD48a2V5d29yZD5ITEEgQW50
aWdlbnMvYW5hbHlzaXM8L2tleXdvcmQ+PGtleXdvcmQ+SGlzdG9jeXRvY2hlbWlzdHJ5PC9rZXl3
b3JkPjxrZXl3b3JkPkh1bWFuczwva2V5d29yZD48a2V5d29yZD5JbnRlcm1lZGlhdGUgRmlsYW1l
bnRzL2FuYWx5c2lzPC9rZXl3b3JkPjxrZXl3b3JkPk1hbGU8L2tleXdvcmQ+PGtleXdvcmQ+TWlj
ZTwva2V5d29yZD48a2V5d29yZD5OZW9wbGFzbSBUcmFuc3BsYW50YXRpb248L2tleXdvcmQ+PGtl
eXdvcmQ+TmV1cm9zZWNyZXRvcnkgU3lzdGVtcy8qYW5hbHlzaXM8L2tleXdvcmQ+PGtleXdvcmQ+
U2tpbiBOZW9wbGFzbXMvYW5hbHlzaXMvZ2VuZXRpY3MvKnBhdGhvbG9neTwva2V5d29yZD48a2V5
d29yZD5UcmFuc3BsYW50YXRpb24sIEhldGVyb2xvZ291czwva2V5d29yZD48L2tleXdvcmRzPjxk
YXRlcz48eWVhcj4xOTg3PC95ZWFyPjxwdWItZGF0ZXM+PGRhdGU+TWFyPC9kYXRlPjwvcHViLWRh
dGVzPjwvZGF0ZXM+PGlzYm4+MDAyMy02ODM3IChQcmludCkmI3hEOzAwMjMtNjgzNyAoTGlua2lu
Zyk8L2lzYm4+PGFjY2Vzc2lvbi1udW0+MzU0NjkzMzwvYWNjZXNzaW9uLW51bT48dXJscz48cmVs
YXRlZC11cmxzPjx1cmw+aHR0cHM6Ly93d3cubmNiaS5ubG0ubmloLmdvdi9wdWJtZWQvMzU0Njkz
MzwvdXJsPjwvcmVsYXRlZC11cmxzPjwvdXJscz48L3JlY29yZD48L0NpdGU+PC9FbmROb3RlPn==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Rosen et al., 1987)</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KL-2</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WYW4gR2VsZTwvQXV0aG9yPjxZZWFyPjIwMDI8L1llYXI+
PFJlY051bT42MjwvUmVjTnVtPjxEaXNwbGF5VGV4dD4oVmFuIEdlbGUgZXQgYWwuLCAyMDAyKTwv
RGlzcGxheVRleHQ+PHJlY29yZD48cmVjLW51bWJlcj42MjwvcmVjLW51bWJlcj48Zm9yZWlnbi1r
ZXlzPjxrZXkgYXBwPSJFTiIgZGItaWQ9InpkZnR4NTI1dzVmdHB1ZWY5Mm41cnJ4N3g5MDkyc2Fl
d2E1eiIgdGltZXN0YW1wPSIxNTU5ODQwNDk3Ij42Mjwva2V5PjwvZm9yZWlnbi1rZXlzPjxyZWYt
dHlwZSBuYW1lPSJKb3VybmFsIEFydGljbGUiPjE3PC9yZWYtdHlwZT48Y29udHJpYnV0b3JzPjxh
dXRob3JzPjxhdXRob3I+VmFuIEdlbGUsIE0uPC9hdXRob3I+PGF1dGhvcj5MZW9uYXJkLCBKLiBI
LjwvYXV0aG9yPjxhdXRob3I+VmFuIFJveSwgTi48L2F1dGhvcj48YXV0aG9yPlZhbiBMaW1iZXJn
ZW4sIEguPC9hdXRob3I+PGF1dGhvcj5WYW4gQmVsbGUsIFMuPC9hdXRob3I+PGF1dGhvcj5Db2Nx
dXl0LCBWLjwvYXV0aG9yPjxhdXRob3I+U2Fsd2VuLCBILjwvYXV0aG9yPjxhdXRob3I+RGUgUGFl
cGUsIEEuPC9hdXRob3I+PGF1dGhvcj5TcGVsZW1hbiwgRi48L2F1dGhvcj48L2F1dGhvcnM+PC9j
b250cmlidXRvcnM+PGF1dGgtYWRkcmVzcz5DZW50ZXIgZm9yIE1lZGljYWwgR2VuZXRpY3MsIEdo
ZW50IFVuaXZlcnNpdHkgSG9zcGl0YWwsIEdoZW50LCBCZWxnaXVtLjwvYXV0aC1hZGRyZXNzPjx0
aXRsZXM+PHRpdGxlPkNvbWJpbmVkIGthcnlvdHlwaW5nLCBDR0ggYW5kIE0tRklTSCBhbmFseXNp
cyBhbGxvd3MgZGV0YWlsZWQgY2hhcmFjdGVyaXphdGlvbiBvZiB1bmlkZW50aWZpZWQgY2hyb21v
c29tYWwgcmVhcnJhbmdlbWVudHMgaW4gTWVya2VsIGNlbGwgY2FyY2lub21h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xMzctNDU8L3BhZ2VzPjx2b2x1bWU+MTAxPC92
b2x1bWU+PG51bWJlcj4yPC9udW1iZXI+PGVkaXRpb24+MjAwMi8wOS8wNTwvZWRpdGlvbj48a2V5
d29yZHM+PGtleXdvcmQ+QWdlZDwva2V5d29yZD48a2V5d29yZD5DYXJjaW5vbWEsIE1lcmtlbCBD
ZWxsLypnZW5ldGljcy9wYXRob2xvZ3k8L2tleXdvcmQ+PGtleXdvcmQ+KkNocm9tb3NvbWUgQWJl
cnJhdGlvbnM8L2tleXdvcmQ+PGtleXdvcmQ+RmVtYWxlPC9rZXl3b3JkPjxrZXl3b3JkPkh1bWFu
czwva2V5d29yZD48a2V5d29yZD5JbiBTaXR1IEh5YnJpZGl6YXRpb24sIEZsdW9yZXNjZW5jZS8q
bWV0aG9kczwva2V5d29yZD48a2V5d29yZD5LYXJ5b3R5cGluZy8qbWV0aG9kczwva2V5d29yZD48
a2V5d29yZD5NaWRkbGUgQWdlZDwva2V5d29yZD48a2V5d29yZD5OdWNsZWljIEFjaWQgSHlicmlk
aXphdGlvbi8qbWV0aG9kczwva2V5d29yZD48a2V5d29yZD5Ta2luIE5lb3BsYXNtcy8qZ2VuZXRp
Y3MvcGF0aG9sb2d5PC9rZXl3b3JkPjxrZXl3b3JkPlR1bW9yIENlbGxzLCBDdWx0dXJlZDwva2V5
d29yZD48L2tleXdvcmRzPjxkYXRlcz48eWVhcj4yMDAyPC95ZWFyPjxwdWItZGF0ZXM+PGRhdGU+
U2VwIDEwPC9kYXRlPjwvcHViLWRhdGVzPjwvZGF0ZXM+PHB1Ymxpc2hlcj5XaWxleSBPbmxpbmUg
TGlicmFyeTwvcHVibGlzaGVyPjxpc2JuPjAwMjAtNzEzNiAoUHJpbnQpJiN4RDswMDIwLTcxMzYg
KExpbmtpbmcpPC9pc2JuPjxhY2Nlc3Npb24tbnVtPjEyMjA5OTkwPC9hY2Nlc3Npb24tbnVtPjx1
cmxzPjxyZWxhdGVkLXVybHM+PHVybD5odHRwczovL3d3dy5uY2JpLm5sbS5uaWguZ292L3B1Ym1l
ZC8xMjIwOTk5MDwvdXJsPjwvcmVsYXRlZC11cmxzPjwvdXJscz48ZWxlY3Ryb25pYy1yZXNvdXJj
ZS1udW0+MTAuMTAwMi9pamMuMTA1OTE8L2VsZWN0cm9uaWMtcmVzb3VyY2UtbnVtPjwvcmVjb3Jk
PjwvQ2l0ZT48L0VuZE5vdGU+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WYW4gR2VsZTwvQXV0aG9yPjxZZWFyPjIwMDI8L1llYXI+
PFJlY051bT42MjwvUmVjTnVtPjxEaXNwbGF5VGV4dD4oVmFuIEdlbGUgZXQgYWwuLCAyMDAyKTwv
RGlzcGxheVRleHQ+PHJlY29yZD48cmVjLW51bWJlcj42MjwvcmVjLW51bWJlcj48Zm9yZWlnbi1r
ZXlzPjxrZXkgYXBwPSJFTiIgZGItaWQ9InpkZnR4NTI1dzVmdHB1ZWY5Mm41cnJ4N3g5MDkyc2Fl
d2E1eiIgdGltZXN0YW1wPSIxNTU5ODQwNDk3Ij42Mjwva2V5PjwvZm9yZWlnbi1rZXlzPjxyZWYt
dHlwZSBuYW1lPSJKb3VybmFsIEFydGljbGUiPjE3PC9yZWYtdHlwZT48Y29udHJpYnV0b3JzPjxh
dXRob3JzPjxhdXRob3I+VmFuIEdlbGUsIE0uPC9hdXRob3I+PGF1dGhvcj5MZW9uYXJkLCBKLiBI
LjwvYXV0aG9yPjxhdXRob3I+VmFuIFJveSwgTi48L2F1dGhvcj48YXV0aG9yPlZhbiBMaW1iZXJn
ZW4sIEguPC9hdXRob3I+PGF1dGhvcj5WYW4gQmVsbGUsIFMuPC9hdXRob3I+PGF1dGhvcj5Db2Nx
dXl0LCBWLjwvYXV0aG9yPjxhdXRob3I+U2Fsd2VuLCBILjwvYXV0aG9yPjxhdXRob3I+RGUgUGFl
cGUsIEEuPC9hdXRob3I+PGF1dGhvcj5TcGVsZW1hbiwgRi48L2F1dGhvcj48L2F1dGhvcnM+PC9j
b250cmlidXRvcnM+PGF1dGgtYWRkcmVzcz5DZW50ZXIgZm9yIE1lZGljYWwgR2VuZXRpY3MsIEdo
ZW50IFVuaXZlcnNpdHkgSG9zcGl0YWwsIEdoZW50LCBCZWxnaXVtLjwvYXV0aC1hZGRyZXNzPjx0
aXRsZXM+PHRpdGxlPkNvbWJpbmVkIGthcnlvdHlwaW5nLCBDR0ggYW5kIE0tRklTSCBhbmFseXNp
cyBhbGxvd3MgZGV0YWlsZWQgY2hhcmFjdGVyaXphdGlvbiBvZiB1bmlkZW50aWZpZWQgY2hyb21v
c29tYWwgcmVhcnJhbmdlbWVudHMgaW4gTWVya2VsIGNlbGwgY2FyY2lub21hPC90aXRsZT48c2Vj
b25kYXJ5LXRpdGxlPkludCBKIENhbmNlcjwvc2Vjb25kYXJ5LXRpdGxlPjwvdGl0bGVzPjxwZXJp
b2RpY2FsPjxmdWxsLXRpdGxlPkludGVybmF0aW9uYWwgSm91cm5hbCBvZiBDYW5jZXI8L2Z1bGwt
dGl0bGU+PGFiYnItMT5JbnQuIEouIENhbmNlcjwvYWJici0xPjxhYmJyLTI+SW50IEogQ2FuY2Vy
PC9hYmJyLTI+PC9wZXJpb2RpY2FsPjxwYWdlcz4xMzctNDU8L3BhZ2VzPjx2b2x1bWU+MTAxPC92
b2x1bWU+PG51bWJlcj4yPC9udW1iZXI+PGVkaXRpb24+MjAwMi8wOS8wNTwvZWRpdGlvbj48a2V5
d29yZHM+PGtleXdvcmQ+QWdlZDwva2V5d29yZD48a2V5d29yZD5DYXJjaW5vbWEsIE1lcmtlbCBD
ZWxsLypnZW5ldGljcy9wYXRob2xvZ3k8L2tleXdvcmQ+PGtleXdvcmQ+KkNocm9tb3NvbWUgQWJl
cnJhdGlvbnM8L2tleXdvcmQ+PGtleXdvcmQ+RmVtYWxlPC9rZXl3b3JkPjxrZXl3b3JkPkh1bWFu
czwva2V5d29yZD48a2V5d29yZD5JbiBTaXR1IEh5YnJpZGl6YXRpb24sIEZsdW9yZXNjZW5jZS8q
bWV0aG9kczwva2V5d29yZD48a2V5d29yZD5LYXJ5b3R5cGluZy8qbWV0aG9kczwva2V5d29yZD48
a2V5d29yZD5NaWRkbGUgQWdlZDwva2V5d29yZD48a2V5d29yZD5OdWNsZWljIEFjaWQgSHlicmlk
aXphdGlvbi8qbWV0aG9kczwva2V5d29yZD48a2V5d29yZD5Ta2luIE5lb3BsYXNtcy8qZ2VuZXRp
Y3MvcGF0aG9sb2d5PC9rZXl3b3JkPjxrZXl3b3JkPlR1bW9yIENlbGxzLCBDdWx0dXJlZDwva2V5
d29yZD48L2tleXdvcmRzPjxkYXRlcz48eWVhcj4yMDAyPC95ZWFyPjxwdWItZGF0ZXM+PGRhdGU+
U2VwIDEwPC9kYXRlPjwvcHViLWRhdGVzPjwvZGF0ZXM+PHB1Ymxpc2hlcj5XaWxleSBPbmxpbmUg
TGlicmFyeTwvcHVibGlzaGVyPjxpc2JuPjAwMjAtNzEzNiAoUHJpbnQpJiN4RDswMDIwLTcxMzYg
KExpbmtpbmcpPC9pc2JuPjxhY2Nlc3Npb24tbnVtPjEyMjA5OTkwPC9hY2Nlc3Npb24tbnVtPjx1
cmxzPjxyZWxhdGVkLXVybHM+PHVybD5odHRwczovL3d3dy5uY2JpLm5sbS5uaWguZ292L3B1Ym1l
ZC8xMjIwOTk5MDwvdXJsPjwvcmVsYXRlZC11cmxzPjwvdXJscz48ZWxlY3Ryb25pYy1yZXNvdXJj
ZS1udW0+MTAuMTAwMi9pamMuMTA1OTE8L2VsZWN0cm9uaWMtcmVzb3VyY2UtbnVtPjwvcmVjb3Jk
PjwvQ2l0ZT48L0VuZE5vdGU+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Van Gele et al., 2002)</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eTa</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Ib3ViZW48L0F1dGhvcj48WWVhcj4yMDEzPC9ZZWFyPjxS
ZWNOdW0+MTA3PC9SZWNOdW0+PERpc3BsYXlUZXh0PihIb3ViZW4gZXQgYWwuLCAyMDEzKTwvRGlz
cGxheVRleHQ+PHJlY29yZD48cmVjLW51bWJlcj4xMDc8L3JlYy1udW1iZXI+PGZvcmVpZ24ta2V5
cz48a2V5IGFwcD0iRU4iIGRiLWlkPSJ6ZGZ0eDUyNXc1ZnRwdWVmOTJuNXJyeDd4OTA5MnNhZXdh
NXoiIHRpbWVzdGFtcD0iMTU5OTE0MzM1NCI+MTA3PC9rZXk+PC9mb3JlaWduLWtleXM+PHJlZi10
eXBlIG5hbWU9IkpvdXJuYWwgQXJ0aWNsZSI+MTc8L3JlZi10eXBlPjxjb250cmlidXRvcnM+PGF1
dGhvcnM+PGF1dGhvcj5Ib3ViZW4sIFIuPC9hdXRob3I+PGF1dGhvcj5EcmVoZXIsIEMuPC9hdXRo
b3I+PGF1dGhvcj5Bbmdlcm1leWVyLCBTLjwvYXV0aG9yPjxhdXRob3I+Qm9yc3QsIEEuPC9hdXRo
b3I+PGF1dGhvcj5VdGlrYWwsIEouPC9hdXRob3I+PGF1dGhvcj5IYWZlcmthbXAsIFMuPC9hdXRo
b3I+PGF1dGhvcj5QZWl0c2NoLCBXLiBLLjwvYXV0aG9yPjxhdXRob3I+U2NocmFtYSwgRC48L2F1
dGhvcj48YXV0aG9yPkhlc2JhY2hlciwgUy48L2F1dGhvcj48L2F1dGhvcnM+PC9jb250cmlidXRv
cnM+PGF1dGgtYWRkcmVzcz5EZXBhcnRtZW50IG9mIERlcm1hdG9sb2d5LCBWZW5lcmVvbG9neSBh
bmQgQWxsZXJnb2xvZ3ksIFVuaXZlcnNpdHkgSG9zcGl0YWwgV3VyemJ1cmcsIFd1cnpidXJnLCBH
ZXJtYW55LiBFbGVjdHJvbmljIGFkZHJlc3M6IEhvdWJlbl9SQGtsaW5pay51bmktd3VlcnpidXJn
LmRlLiYjeEQ7RGVwYXJ0bWVudCBvZiBEZXJtYXRvbG9neSwgVmVuZXJlb2xvZ3kgYW5kIEFsbGVy
Z29sb2d5LCBVbml2ZXJzaXR5IEhvc3BpdGFsIFd1cnpidXJnLCBXdXJ6YnVyZywgR2VybWFueS4m
I3hEO1NraW4gQ2FuY2VyIFVuaXQsIEdlcm1hbiBDYW5jZXIgUmVzZWFyY2ggQ2VudGVyIChES0Za
KSwgSGVpZGVsYmVyZywgR2VybWFueTsgRGVwYXJ0bWVudCBvZiBEZXJtYXRvbG9neSwgVmVuZXJl
b2xvZ3kgYW5kIEFsbGVyZ29sb2d5LCBVbml2ZXJzaXR5IE1lZGljYWwgQ2VudGVyIE1hbm5oZWlt
LCBVbml2ZXJzaXR5IG9mIEhlaWRlbGJlcmcsIE1hbm5oZWltLCBHZXJtYW55LiYjeEQ7RGVwYXJ0
bWVudCBvZiBEZXJtYXRvbG9neSwgVmVuZXJlb2xvZ3kgYW5kIEFsbGVyZ29sb2d5LCBVbml2ZXJz
aXR5IE1lZGljYWwgQ2VudGVyIE1hbm5oZWltLCBVbml2ZXJzaXR5IG9mIEhlaWRlbGJlcmcsIE1h
bm5oZWltLCBHZXJtYW55LiYjeEQ7RGVwYXJ0bWVudCBvZiBEZXJtYXRvbG9neSwgVmVuZXJlb2xv
Z3kgYW5kIEFsbGVyZ29sb2d5LCBVbml2ZXJzaXR5IEhvc3BpdGFsIFd1cnpidXJnLCBXdXJ6YnVy
ZywgR2VybWFueTsgRGVwYXJ0bWVudCBvZiBHZW5lcmFsIERlcm1hdG9sb2d5LCBNZWRpY2FsIFVu
aXZlcnNpdHkgR3JheiwgR3JheiwgQXVzdHJpYS48L2F1dGgtYWRkcmVzcz48dGl0bGVzPjx0aXRs
ZT5NZWNoYW5pc21zIG9mIHA1MyByZXN0cmljdGlvbiBpbiBNZXJrZWwgY2VsbCBjYXJjaW5vbWEg
Y2VsbHMgYXJlIGluZGVwZW5kZW50IG9mIHRoZSBNZXJrZWwgY2VsbCBwb2x5b21hIHZpcnVzIFQg
YW50aWdlbnM8L3RpdGxlPjxzZWNvbmRhcnktdGl0bGU+SiBJbnZlc3QgRGVybWF0b2w8L3NlY29u
ZGFyeS10aXRsZT48L3RpdGxlcz48cGVyaW9kaWNhbD48ZnVsbC10aXRsZT5KIEludmVzdCBEZXJt
YXRvbDwvZnVsbC10aXRsZT48YWJici0xPkogSW52ZXN0IERlcm1hdG9sPC9hYmJyLTE+PC9wZXJp
b2RpY2FsPjxwYWdlcz4yNDUzLTI0NjA8L3BhZ2VzPjx2b2x1bWU+MTMzPC92b2x1bWU+PG51bWJl
cj4xMDwvbnVtYmVyPjxlZGl0aW9uPjIwMTMvMDQvMDk8L2VkaXRpb24+PGtleXdvcmRzPjxrZXl3
b3JkPkFudGlnZW5zLCBWaXJhbCwgVHVtb3IvKmdlbmV0aWNzPC9rZXl3b3JkPjxrZXl3b3JkPkNh
cmNpbm9tYSwgTWVya2VsIENlbGwvKmdlbmV0aWNzL3BhdGhvbG9neS92aXJvbG9neTwva2V5d29y
ZD48a2V5d29yZD5DZWxsIExpbmUsIFR1bW9yPC9rZXl3b3JkPjxrZXl3b3JkPkdlbmUgRXhwcmVz
c2lvbiBSZWd1bGF0aW9uLCBOZW9wbGFzdGljPC9rZXl3b3JkPjxrZXl3b3JkPkdlbmUgRXhwcmVz
c2lvbiBSZWd1bGF0aW9uLCBWaXJhbDwva2V5d29yZD48a2V5d29yZD5HZW5lcywgUmVwb3J0ZXI8
L2tleXdvcmQ+PGtleXdvcmQ+SHVtYW5zPC9rZXl3b3JkPjxrZXl3b3JkPk1lcmtlbCBjZWxsIHBv
bHlvbWF2aXJ1cy8qZ2VuZXRpY3M8L2tleXdvcmQ+PGtleXdvcmQ+UG9seW9tYXZpcnVzIEluZmVj
dGlvbnMvKmdlbmV0aWNzL3BhdGhvbG9neTwva2V5d29yZD48a2V5d29yZD5Qcm90by1PbmNvZ2Vu
ZSBQcm90ZWlucyBjLW1kbTIvYW50YWdvbmlzdHMgJmFtcDsgaW5oaWJpdG9ycy9tZXRhYm9saXNt
PC9rZXl3b3JkPjxrZXl3b3JkPlNpZ25hbCBUcmFuc2R1Y3Rpb24vZ2VuZXRpY3M8L2tleXdvcmQ+
PGtleXdvcmQ+U2tpbiBOZW9wbGFzbXMvKmdlbmV0aWNzL3BhdGhvbG9neS92aXJvbG9neTwva2V5
d29yZD48a2V5d29yZD5UcmFuc2NyaXB0aW9uYWwgQWN0aXZhdGlvbi9nZW5ldGljczwva2V5d29y
ZD48a2V5d29yZD5UdW1vciBTdXBwcmVzc29yIFByb3RlaW4gcDUzLypnZW5ldGljczwva2V5d29y
ZD48a2V5d29yZD5UdW1vciBWaXJ1cyBJbmZlY3Rpb25zLypnZW5ldGljcy9wYXRob2xvZ3k8L2tl
eXdvcmQ+PC9rZXl3b3Jkcz48ZGF0ZXM+PHllYXI+MjAxMzwveWVhcj48cHViLWRhdGVzPjxkYXRl
Pk9jdDwvZGF0ZT48L3B1Yi1kYXRlcz48L2RhdGVzPjxpc2JuPjE1MjMtMTc0NyAoRWxlY3Ryb25p
YykmI3hEOzAwMjItMjAyWCAoTGlua2luZyk8L2lzYm4+PGFjY2Vzc2lvbi1udW0+MjM1NjMyMDA8
L2FjY2Vzc2lvbi1udW0+PHVybHM+PHJlbGF0ZWQtdXJscz48dXJsPmh0dHBzOi8vd3d3Lm5jYmku
bmxtLm5paC5nb3YvcHVibWVkLzIzNTYzMjAwPC91cmw+PC9yZWxhdGVkLXVybHM+PC91cmxzPjxl
bGVjdHJvbmljLXJlc291cmNlLW51bT4xMC4xMDM4L2ppZC4yMDEzLjE2OTwvZWxlY3Ryb25pYy1y
ZXNvdXJjZS1udW0+PC9yZWNvcmQ+PC9DaXRlPjwvRW5kTm90ZT4A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Ib3ViZW48L0F1dGhvcj48WWVhcj4yMDEzPC9ZZWFyPjxS
ZWNOdW0+MTA3PC9SZWNOdW0+PERpc3BsYXlUZXh0PihIb3ViZW4gZXQgYWwuLCAyMDEzKTwvRGlz
cGxheVRleHQ+PHJlY29yZD48cmVjLW51bWJlcj4xMDc8L3JlYy1udW1iZXI+PGZvcmVpZ24ta2V5
cz48a2V5IGFwcD0iRU4iIGRiLWlkPSJ6ZGZ0eDUyNXc1ZnRwdWVmOTJuNXJyeDd4OTA5MnNhZXdh
NXoiIHRpbWVzdGFtcD0iMTU5OTE0MzM1NCI+MTA3PC9rZXk+PC9mb3JlaWduLWtleXM+PHJlZi10
eXBlIG5hbWU9IkpvdXJuYWwgQXJ0aWNsZSI+MTc8L3JlZi10eXBlPjxjb250cmlidXRvcnM+PGF1
dGhvcnM+PGF1dGhvcj5Ib3ViZW4sIFIuPC9hdXRob3I+PGF1dGhvcj5EcmVoZXIsIEMuPC9hdXRo
b3I+PGF1dGhvcj5Bbmdlcm1leWVyLCBTLjwvYXV0aG9yPjxhdXRob3I+Qm9yc3QsIEEuPC9hdXRo
b3I+PGF1dGhvcj5VdGlrYWwsIEouPC9hdXRob3I+PGF1dGhvcj5IYWZlcmthbXAsIFMuPC9hdXRo
b3I+PGF1dGhvcj5QZWl0c2NoLCBXLiBLLjwvYXV0aG9yPjxhdXRob3I+U2NocmFtYSwgRC48L2F1
dGhvcj48YXV0aG9yPkhlc2JhY2hlciwgUy48L2F1dGhvcj48L2F1dGhvcnM+PC9jb250cmlidXRv
cnM+PGF1dGgtYWRkcmVzcz5EZXBhcnRtZW50IG9mIERlcm1hdG9sb2d5LCBWZW5lcmVvbG9neSBh
bmQgQWxsZXJnb2xvZ3ksIFVuaXZlcnNpdHkgSG9zcGl0YWwgV3VyemJ1cmcsIFd1cnpidXJnLCBH
ZXJtYW55LiBFbGVjdHJvbmljIGFkZHJlc3M6IEhvdWJlbl9SQGtsaW5pay51bmktd3VlcnpidXJn
LmRlLiYjeEQ7RGVwYXJ0bWVudCBvZiBEZXJtYXRvbG9neSwgVmVuZXJlb2xvZ3kgYW5kIEFsbGVy
Z29sb2d5LCBVbml2ZXJzaXR5IEhvc3BpdGFsIFd1cnpidXJnLCBXdXJ6YnVyZywgR2VybWFueS4m
I3hEO1NraW4gQ2FuY2VyIFVuaXQsIEdlcm1hbiBDYW5jZXIgUmVzZWFyY2ggQ2VudGVyIChES0Za
KSwgSGVpZGVsYmVyZywgR2VybWFueTsgRGVwYXJ0bWVudCBvZiBEZXJtYXRvbG9neSwgVmVuZXJl
b2xvZ3kgYW5kIEFsbGVyZ29sb2d5LCBVbml2ZXJzaXR5IE1lZGljYWwgQ2VudGVyIE1hbm5oZWlt
LCBVbml2ZXJzaXR5IG9mIEhlaWRlbGJlcmcsIE1hbm5oZWltLCBHZXJtYW55LiYjeEQ7RGVwYXJ0
bWVudCBvZiBEZXJtYXRvbG9neSwgVmVuZXJlb2xvZ3kgYW5kIEFsbGVyZ29sb2d5LCBVbml2ZXJz
aXR5IE1lZGljYWwgQ2VudGVyIE1hbm5oZWltLCBVbml2ZXJzaXR5IG9mIEhlaWRlbGJlcmcsIE1h
bm5oZWltLCBHZXJtYW55LiYjeEQ7RGVwYXJ0bWVudCBvZiBEZXJtYXRvbG9neSwgVmVuZXJlb2xv
Z3kgYW5kIEFsbGVyZ29sb2d5LCBVbml2ZXJzaXR5IEhvc3BpdGFsIFd1cnpidXJnLCBXdXJ6YnVy
ZywgR2VybWFueTsgRGVwYXJ0bWVudCBvZiBHZW5lcmFsIERlcm1hdG9sb2d5LCBNZWRpY2FsIFVu
aXZlcnNpdHkgR3JheiwgR3JheiwgQXVzdHJpYS48L2F1dGgtYWRkcmVzcz48dGl0bGVzPjx0aXRs
ZT5NZWNoYW5pc21zIG9mIHA1MyByZXN0cmljdGlvbiBpbiBNZXJrZWwgY2VsbCBjYXJjaW5vbWEg
Y2VsbHMgYXJlIGluZGVwZW5kZW50IG9mIHRoZSBNZXJrZWwgY2VsbCBwb2x5b21hIHZpcnVzIFQg
YW50aWdlbnM8L3RpdGxlPjxzZWNvbmRhcnktdGl0bGU+SiBJbnZlc3QgRGVybWF0b2w8L3NlY29u
ZGFyeS10aXRsZT48L3RpdGxlcz48cGVyaW9kaWNhbD48ZnVsbC10aXRsZT5KIEludmVzdCBEZXJt
YXRvbDwvZnVsbC10aXRsZT48YWJici0xPkogSW52ZXN0IERlcm1hdG9sPC9hYmJyLTE+PC9wZXJp
b2RpY2FsPjxwYWdlcz4yNDUzLTI0NjA8L3BhZ2VzPjx2b2x1bWU+MTMzPC92b2x1bWU+PG51bWJl
cj4xMDwvbnVtYmVyPjxlZGl0aW9uPjIwMTMvMDQvMDk8L2VkaXRpb24+PGtleXdvcmRzPjxrZXl3
b3JkPkFudGlnZW5zLCBWaXJhbCwgVHVtb3IvKmdlbmV0aWNzPC9rZXl3b3JkPjxrZXl3b3JkPkNh
cmNpbm9tYSwgTWVya2VsIENlbGwvKmdlbmV0aWNzL3BhdGhvbG9neS92aXJvbG9neTwva2V5d29y
ZD48a2V5d29yZD5DZWxsIExpbmUsIFR1bW9yPC9rZXl3b3JkPjxrZXl3b3JkPkdlbmUgRXhwcmVz
c2lvbiBSZWd1bGF0aW9uLCBOZW9wbGFzdGljPC9rZXl3b3JkPjxrZXl3b3JkPkdlbmUgRXhwcmVz
c2lvbiBSZWd1bGF0aW9uLCBWaXJhbDwva2V5d29yZD48a2V5d29yZD5HZW5lcywgUmVwb3J0ZXI8
L2tleXdvcmQ+PGtleXdvcmQ+SHVtYW5zPC9rZXl3b3JkPjxrZXl3b3JkPk1lcmtlbCBjZWxsIHBv
bHlvbWF2aXJ1cy8qZ2VuZXRpY3M8L2tleXdvcmQ+PGtleXdvcmQ+UG9seW9tYXZpcnVzIEluZmVj
dGlvbnMvKmdlbmV0aWNzL3BhdGhvbG9neTwva2V5d29yZD48a2V5d29yZD5Qcm90by1PbmNvZ2Vu
ZSBQcm90ZWlucyBjLW1kbTIvYW50YWdvbmlzdHMgJmFtcDsgaW5oaWJpdG9ycy9tZXRhYm9saXNt
PC9rZXl3b3JkPjxrZXl3b3JkPlNpZ25hbCBUcmFuc2R1Y3Rpb24vZ2VuZXRpY3M8L2tleXdvcmQ+
PGtleXdvcmQ+U2tpbiBOZW9wbGFzbXMvKmdlbmV0aWNzL3BhdGhvbG9neS92aXJvbG9neTwva2V5
d29yZD48a2V5d29yZD5UcmFuc2NyaXB0aW9uYWwgQWN0aXZhdGlvbi9nZW5ldGljczwva2V5d29y
ZD48a2V5d29yZD5UdW1vciBTdXBwcmVzc29yIFByb3RlaW4gcDUzLypnZW5ldGljczwva2V5d29y
ZD48a2V5d29yZD5UdW1vciBWaXJ1cyBJbmZlY3Rpb25zLypnZW5ldGljcy9wYXRob2xvZ3k8L2tl
eXdvcmQ+PC9rZXl3b3Jkcz48ZGF0ZXM+PHllYXI+MjAxMzwveWVhcj48cHViLWRhdGVzPjxkYXRl
Pk9jdDwvZGF0ZT48L3B1Yi1kYXRlcz48L2RhdGVzPjxpc2JuPjE1MjMtMTc0NyAoRWxlY3Ryb25p
YykmI3hEOzAwMjItMjAyWCAoTGlua2luZyk8L2lzYm4+PGFjY2Vzc2lvbi1udW0+MjM1NjMyMDA8
L2FjY2Vzc2lvbi1udW0+PHVybHM+PHJlbGF0ZWQtdXJscz48dXJsPmh0dHBzOi8vd3d3Lm5jYmku
bmxtLm5paC5nb3YvcHVibWVkLzIzNTYzMjAwPC91cmw+PC9yZWxhdGVkLXVybHM+PC91cmxzPjxl
bGVjdHJvbmljLXJlc291cmNlLW51bT4xMC4xMDM4L2ppZC4yMDEzLjE2OTwvZWxlY3Ryb25pYy1y
ZXNvdXJjZS1udW0+PC9yZWNvcmQ+PC9DaXRlPjwvRW5kTm90ZT4A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Houben et al., 2013)</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WaGa</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Ib3ViZW48L0F1dGhvcj48WWVhcj4yMDEwPC9ZZWFyPjxS
ZWNOdW0+MTA4PC9SZWNOdW0+PERpc3BsYXlUZXh0PihIb3ViZW4gZXQgYWwuLCAyMDEwKTwvRGlz
cGxheVRleHQ+PHJlY29yZD48cmVjLW51bWJlcj4xMDg8L3JlYy1udW1iZXI+PGZvcmVpZ24ta2V5
cz48a2V5IGFwcD0iRU4iIGRiLWlkPSJ6ZGZ0eDUyNXc1ZnRwdWVmOTJuNXJyeDd4OTA5MnNhZXdh
NXoiIHRpbWVzdGFtcD0iMTU5OTE0MzQ0MCI+MTA4PC9rZXk+PC9mb3JlaWduLWtleXM+PHJlZi10
eXBlIG5hbWU9IkpvdXJuYWwgQXJ0aWNsZSI+MTc8L3JlZi10eXBlPjxjb250cmlidXRvcnM+PGF1
dGhvcnM+PGF1dGhvcj5Ib3ViZW4sIFIuPC9hdXRob3I+PGF1dGhvcj5TaHVkYSwgTS48L2F1dGhv
cj48YXV0aG9yPldlaW5rYW0sIFIuPC9hdXRob3I+PGF1dGhvcj5TY2hyYW1hLCBELjwvYXV0aG9y
PjxhdXRob3I+RmVuZywgSC48L2F1dGhvcj48YXV0aG9yPkNoYW5nLCBZLjwvYXV0aG9yPjxhdXRo
b3I+TW9vcmUsIFAuIFMuPC9hdXRob3I+PGF1dGhvcj5CZWNrZXIsIEouIEMuPC9hdXRob3I+PC9h
dXRob3JzPjwvY29udHJpYnV0b3JzPjxhdXRoLWFkZHJlc3M+TW9sZWN1bGFyIFZpcm9sb2d5IFBy
b2dyYW0sIFVuaXZlcnNpdHkgb2YgUGl0dHNidXJnaCBDYW5jZXIgSW5zdGl0dXRlLCA1MTE3IENl
bnRyZSBBdmUuLCBQaXR0c2J1cmdoLCBQQSAxNTIxMywgVVNBLjwvYXV0aC1hZGRyZXNzPjx0aXRs
ZXM+PHRpdGxlPk1lcmtlbCBjZWxsIHBvbHlvbWF2aXJ1cy1pbmZlY3RlZCBNZXJrZWwgY2VsbCBj
YXJjaW5vbWEgY2VsbHMgcmVxdWlyZSBleHByZXNzaW9uIG9mIHZpcmFsIFQgYW50aWdlbnM8L3Rp
dGxlPjxzZWNvbmRhcnktdGl0bGU+SiBWaXJvbDwvc2Vjb25kYXJ5LXRpdGxlPjwvdGl0bGVzPjxw
ZXJpb2RpY2FsPjxmdWxsLXRpdGxlPkpvdXJuYWwgb2YgVmlyb2xvZ3k8L2Z1bGwtdGl0bGU+PGFi
YnItMT5KLiBWaXJvbC48L2FiYnItMT48YWJici0yPkogVmlyb2w8L2FiYnItMj48L3BlcmlvZGlj
YWw+PHBhZ2VzPjcwNjQtNzI8L3BhZ2VzPjx2b2x1bWU+ODQ8L3ZvbHVtZT48bnVtYmVyPjE0PC9u
dW1iZXI+PGVkaXRpb24+MjAxMC8wNS8wNzwvZWRpdGlvbj48a2V5d29yZHM+PGtleXdvcmQ+QWR1
bHQ8L2tleXdvcmQ+PGtleXdvcmQ+QWdlZDwva2V5d29yZD48a2V5d29yZD5BZ2VkLCA4MCBhbmQg
b3Zlcjwva2V5d29yZD48a2V5d29yZD5BbnRpZ2VucywgUG9seW9tYXZpcnVzIFRyYW5zZm9ybWlu
Zy9nZW5ldGljcy8qbWV0YWJvbGlzbTwva2V5d29yZD48a2V5d29yZD5DYXJjaW5vbWEsIE1lcmtl
bCBDZWxsL3BhdGhvbG9neS8qdmlyb2xvZ3k8L2tleXdvcmQ+PGtleXdvcmQ+Q2VsbCBDeWNsZS9w
aHlzaW9sb2d5PC9rZXl3b3JkPjxrZXl3b3JkPkNlbGwgTGluZSwgVHVtb3I8L2tleXdvcmQ+PGtl
eXdvcmQ+Q2VsbCBTdXJ2aXZhbDwva2V5d29yZD48a2V5d29yZD5GZW1hbGU8L2tleXdvcmQ+PGtl
eXdvcmQ+R2VuZSBLbm9ja2Rvd24gVGVjaG5pcXVlczwva2V5d29yZD48a2V5d29yZD5IdW1hbnM8
L2tleXdvcmQ+PGtleXdvcmQ+TWFsZTwva2V5d29yZD48a2V5d29yZD5NaWRkbGUgQWdlZDwva2V5
d29yZD48a2V5d29yZD5Qb2x5b21hdmlydXMvKmltbXVub2xvZ3kvbWV0YWJvbGlzbTwva2V5d29y
ZD48a2V5d29yZD5Qb2x5b21hdmlydXMgSW5mZWN0aW9ucy9tZXRhYm9saXNtL3BhdGhvbG9neS8q
dmlyb2xvZ3k8L2tleXdvcmQ+PGtleXdvcmQ+UHJvdG8tT25jb2dlbmUgUHJvdGVpbnMgYy1iY2wt
Mi9nZW5ldGljcy9tZXRhYm9saXNtPC9rZXl3b3JkPjxrZXl3b3JkPlNraW4gTmVvcGxhc21zL21l
dGFib2xpc20vcGF0aG9sb2d5Lyp2aXJvbG9neTwva2V5d29yZD48L2tleXdvcmRzPjxkYXRlcz48
eWVhcj4yMDEwPC95ZWFyPjxwdWItZGF0ZXM+PGRhdGU+SnVsPC9kYXRlPjwvcHViLWRhdGVzPjwv
ZGF0ZXM+PGlzYm4+MTA5OC01NTE0IChFbGVjdHJvbmljKSYjeEQ7MDAyMi01MzhYIChMaW5raW5n
KTwvaXNibj48YWNjZXNzaW9uLW51bT4yMDQ0NDg5MDwvYWNjZXNzaW9uLW51bT48dXJscz48cmVs
YXRlZC11cmxzPjx1cmw+aHR0cHM6Ly93d3cubmNiaS5ubG0ubmloLmdvdi9wdWJtZWQvMjA0NDQ4
OTA8L3VybD48L3JlbGF0ZWQtdXJscz48L3VybHM+PGN1c3RvbTI+UE1DMjg5ODIyNDwvY3VzdG9t
Mj48ZWxlY3Ryb25pYy1yZXNvdXJjZS1udW0+MTAuMTEyOC9KVkkuMDI0MDAtMDk8L2VsZWN0cm9u
aWMtcmVzb3VyY2UtbnVtPjwvcmVjb3JkPjwvQ2l0ZT48L0VuZE5vdGU+AG==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Ib3ViZW48L0F1dGhvcj48WWVhcj4yMDEwPC9ZZWFyPjxS
ZWNOdW0+MTA4PC9SZWNOdW0+PERpc3BsYXlUZXh0PihIb3ViZW4gZXQgYWwuLCAyMDEwKTwvRGlz
cGxheVRleHQ+PHJlY29yZD48cmVjLW51bWJlcj4xMDg8L3JlYy1udW1iZXI+PGZvcmVpZ24ta2V5
cz48a2V5IGFwcD0iRU4iIGRiLWlkPSJ6ZGZ0eDUyNXc1ZnRwdWVmOTJuNXJyeDd4OTA5MnNhZXdh
NXoiIHRpbWVzdGFtcD0iMTU5OTE0MzQ0MCI+MTA4PC9rZXk+PC9mb3JlaWduLWtleXM+PHJlZi10
eXBlIG5hbWU9IkpvdXJuYWwgQXJ0aWNsZSI+MTc8L3JlZi10eXBlPjxjb250cmlidXRvcnM+PGF1
dGhvcnM+PGF1dGhvcj5Ib3ViZW4sIFIuPC9hdXRob3I+PGF1dGhvcj5TaHVkYSwgTS48L2F1dGhv
cj48YXV0aG9yPldlaW5rYW0sIFIuPC9hdXRob3I+PGF1dGhvcj5TY2hyYW1hLCBELjwvYXV0aG9y
PjxhdXRob3I+RmVuZywgSC48L2F1dGhvcj48YXV0aG9yPkNoYW5nLCBZLjwvYXV0aG9yPjxhdXRo
b3I+TW9vcmUsIFAuIFMuPC9hdXRob3I+PGF1dGhvcj5CZWNrZXIsIEouIEMuPC9hdXRob3I+PC9h
dXRob3JzPjwvY29udHJpYnV0b3JzPjxhdXRoLWFkZHJlc3M+TW9sZWN1bGFyIFZpcm9sb2d5IFBy
b2dyYW0sIFVuaXZlcnNpdHkgb2YgUGl0dHNidXJnaCBDYW5jZXIgSW5zdGl0dXRlLCA1MTE3IENl
bnRyZSBBdmUuLCBQaXR0c2J1cmdoLCBQQSAxNTIxMywgVVNBLjwvYXV0aC1hZGRyZXNzPjx0aXRs
ZXM+PHRpdGxlPk1lcmtlbCBjZWxsIHBvbHlvbWF2aXJ1cy1pbmZlY3RlZCBNZXJrZWwgY2VsbCBj
YXJjaW5vbWEgY2VsbHMgcmVxdWlyZSBleHByZXNzaW9uIG9mIHZpcmFsIFQgYW50aWdlbnM8L3Rp
dGxlPjxzZWNvbmRhcnktdGl0bGU+SiBWaXJvbDwvc2Vjb25kYXJ5LXRpdGxlPjwvdGl0bGVzPjxw
ZXJpb2RpY2FsPjxmdWxsLXRpdGxlPkpvdXJuYWwgb2YgVmlyb2xvZ3k8L2Z1bGwtdGl0bGU+PGFi
YnItMT5KLiBWaXJvbC48L2FiYnItMT48YWJici0yPkogVmlyb2w8L2FiYnItMj48L3BlcmlvZGlj
YWw+PHBhZ2VzPjcwNjQtNzI8L3BhZ2VzPjx2b2x1bWU+ODQ8L3ZvbHVtZT48bnVtYmVyPjE0PC9u
dW1iZXI+PGVkaXRpb24+MjAxMC8wNS8wNzwvZWRpdGlvbj48a2V5d29yZHM+PGtleXdvcmQ+QWR1
bHQ8L2tleXdvcmQ+PGtleXdvcmQ+QWdlZDwva2V5d29yZD48a2V5d29yZD5BZ2VkLCA4MCBhbmQg
b3Zlcjwva2V5d29yZD48a2V5d29yZD5BbnRpZ2VucywgUG9seW9tYXZpcnVzIFRyYW5zZm9ybWlu
Zy9nZW5ldGljcy8qbWV0YWJvbGlzbTwva2V5d29yZD48a2V5d29yZD5DYXJjaW5vbWEsIE1lcmtl
bCBDZWxsL3BhdGhvbG9neS8qdmlyb2xvZ3k8L2tleXdvcmQ+PGtleXdvcmQ+Q2VsbCBDeWNsZS9w
aHlzaW9sb2d5PC9rZXl3b3JkPjxrZXl3b3JkPkNlbGwgTGluZSwgVHVtb3I8L2tleXdvcmQ+PGtl
eXdvcmQ+Q2VsbCBTdXJ2aXZhbDwva2V5d29yZD48a2V5d29yZD5GZW1hbGU8L2tleXdvcmQ+PGtl
eXdvcmQ+R2VuZSBLbm9ja2Rvd24gVGVjaG5pcXVlczwva2V5d29yZD48a2V5d29yZD5IdW1hbnM8
L2tleXdvcmQ+PGtleXdvcmQ+TWFsZTwva2V5d29yZD48a2V5d29yZD5NaWRkbGUgQWdlZDwva2V5
d29yZD48a2V5d29yZD5Qb2x5b21hdmlydXMvKmltbXVub2xvZ3kvbWV0YWJvbGlzbTwva2V5d29y
ZD48a2V5d29yZD5Qb2x5b21hdmlydXMgSW5mZWN0aW9ucy9tZXRhYm9saXNtL3BhdGhvbG9neS8q
dmlyb2xvZ3k8L2tleXdvcmQ+PGtleXdvcmQ+UHJvdG8tT25jb2dlbmUgUHJvdGVpbnMgYy1iY2wt
Mi9nZW5ldGljcy9tZXRhYm9saXNtPC9rZXl3b3JkPjxrZXl3b3JkPlNraW4gTmVvcGxhc21zL21l
dGFib2xpc20vcGF0aG9sb2d5Lyp2aXJvbG9neTwva2V5d29yZD48L2tleXdvcmRzPjxkYXRlcz48
eWVhcj4yMDEwPC95ZWFyPjxwdWItZGF0ZXM+PGRhdGU+SnVsPC9kYXRlPjwvcHViLWRhdGVzPjwv
ZGF0ZXM+PGlzYm4+MTA5OC01NTE0IChFbGVjdHJvbmljKSYjeEQ7MDAyMi01MzhYIChMaW5raW5n
KTwvaXNibj48YWNjZXNzaW9uLW51bT4yMDQ0NDg5MDwvYWNjZXNzaW9uLW51bT48dXJscz48cmVs
YXRlZC11cmxzPjx1cmw+aHR0cHM6Ly93d3cubmNiaS5ubG0ubmloLmdvdi9wdWJtZWQvMjA0NDQ4
OTA8L3VybD48L3JlbGF0ZWQtdXJscz48L3VybHM+PGN1c3RvbTI+UE1DMjg5ODIyNDwvY3VzdG9t
Mj48ZWxlY3Ryb25pYy1yZXNvdXJjZS1udW0+MTAuMTEyOC9KVkkuMDI0MDAtMDk8L2VsZWN0cm9u
aWMtcmVzb3VyY2UtbnVtPjwvcmVjb3JkPjwvQ2l0ZT48L0VuZE5vdGU+AG==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Houben et al., 2010)</w:t>
            </w:r>
            <w:r w:rsidRPr="000B2AFD">
              <w:rPr>
                <w:rFonts w:ascii="Times New Roman" w:hAnsi="Times New Roman" w:cs="Times New Roman"/>
                <w:sz w:val="16"/>
                <w:szCs w:val="16"/>
              </w:rPr>
              <w:fldChar w:fldCharType="end"/>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KE-MCC-1a</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Established in our lab</w:t>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KE-MCC-4a</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36426D"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4959B3"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D036E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RPMI</w:t>
            </w:r>
          </w:p>
        </w:tc>
        <w:tc>
          <w:tcPr>
            <w:tcW w:w="1511" w:type="dxa"/>
            <w:vAlign w:val="center"/>
          </w:tcPr>
          <w:p w:rsidR="005A3D9B" w:rsidRPr="000B2AFD" w:rsidRDefault="00220C00"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Established in our lab</w:t>
            </w:r>
          </w:p>
        </w:tc>
      </w:tr>
      <w:tr w:rsidR="005A3D9B" w:rsidRPr="00057585" w:rsidTr="00B87060">
        <w:trPr>
          <w:trHeight w:val="567"/>
        </w:trPr>
        <w:tc>
          <w:tcPr>
            <w:tcW w:w="1696" w:type="dxa"/>
            <w:vAlign w:val="center"/>
          </w:tcPr>
          <w:p w:rsidR="005A3D9B" w:rsidRPr="000B2AFD" w:rsidRDefault="005A3D9B"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52</w:t>
            </w:r>
          </w:p>
        </w:tc>
        <w:tc>
          <w:tcPr>
            <w:tcW w:w="1324" w:type="dxa"/>
            <w:vMerge/>
            <w:vAlign w:val="center"/>
          </w:tcPr>
          <w:p w:rsidR="005A3D9B" w:rsidRPr="000B2AFD" w:rsidRDefault="005A3D9B" w:rsidP="00B87060">
            <w:pPr>
              <w:spacing w:line="360" w:lineRule="auto"/>
              <w:jc w:val="center"/>
              <w:rPr>
                <w:rFonts w:ascii="Times New Roman" w:hAnsi="Times New Roman" w:cs="Times New Roman"/>
                <w:sz w:val="16"/>
                <w:szCs w:val="16"/>
              </w:rPr>
            </w:pPr>
          </w:p>
        </w:tc>
        <w:tc>
          <w:tcPr>
            <w:tcW w:w="1795" w:type="dxa"/>
            <w:vAlign w:val="center"/>
          </w:tcPr>
          <w:p w:rsidR="005A3D9B" w:rsidRPr="000B2AFD" w:rsidRDefault="0036426D"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5A3D9B" w:rsidRPr="000B2AFD" w:rsidRDefault="004959B3"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5A3D9B" w:rsidRPr="000B2AFD" w:rsidRDefault="008878C7"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Align w:val="center"/>
          </w:tcPr>
          <w:p w:rsidR="005A3D9B" w:rsidRPr="000B2AFD" w:rsidRDefault="00D70366" w:rsidP="00D70366">
            <w:pPr>
              <w:spacing w:line="360"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DemVjaC1TaW9saTwvQXV0aG9yPjxZZWFyPjIwMjA8L1ll
YXI+PFJlY051bT4xMjA8L1JlY051bT48RGlzcGxheVRleHQ+KEN6ZWNoLVNpb2xpIGV0IGFsLiwg
MjAyMCk8L0Rpc3BsYXlUZXh0PjxyZWNvcmQ+PHJlYy1udW1iZXI+MTIwPC9yZWMtbnVtYmVyPjxm
b3JlaWduLWtleXM+PGtleSBhcHA9IkVOIiBkYi1pZD0iemRmdHg1MjV3NWZ0cHVlZjkybjVycng3
eDkwOTJzYWV3YTV6IiB0aW1lc3RhbXA9IjE2MTU4OTA5NzAiPjEyMDwva2V5PjwvZm9yZWlnbi1r
ZXlzPjxyZWYtdHlwZSBuYW1lPSJKb3VybmFsIEFydGljbGUiPjE3PC9yZWYtdHlwZT48Y29udHJp
YnV0b3JzPjxhdXRob3JzPjxhdXRob3I+Q3plY2gtU2lvbGksIE0uPC9hdXRob3I+PGF1dGhvcj5H
dW50aGVyLCBULjwvYXV0aG9yPjxhdXRob3I+VGhlcnJlLCBNLjwvYXV0aG9yPjxhdXRob3I+U3Bv
aG4sIE0uPC9hdXRob3I+PGF1dGhvcj5JbmRlbmJpcmtlbiwgRC48L2F1dGhvcj48YXV0aG9yPlRo
ZWlzcywgSi48L2F1dGhvcj48YXV0aG9yPlJpZXRoZG9yZiwgUy48L2F1dGhvcj48YXV0aG9yPlFp
LCBNLiBZLjwvYXV0aG9yPjxhdXRob3I+QWxhd2ksIE0uPC9hdXRob3I+PGF1dGhvcj5XdWxiZWNr
LCBDLjwvYXV0aG9yPjxhdXRob3I+RmVybmFuZGV6LUN1ZXN0YSwgSS48L2F1dGhvcj48YXV0aG9y
PkVzbWVrLCBGLjwvYXV0aG9yPjxhdXRob3I+QmVja2VyLCBKLiBDLjwvYXV0aG9yPjxhdXRob3I+
R3J1bmRob2ZmLCBBLjwvYXV0aG9yPjxhdXRob3I+RmlzY2hlciwgTi48L2F1dGhvcj48L2F1dGhv
cnM+PC9jb250cmlidXRvcnM+PGF1dGgtYWRkcmVzcz5Vbml2IE1lZCBDdHIgSGFtYnVyZyBFcHBl
bmRvcmYsIEluc3QgTWVkIE1pY3JvYmlvbCBWaXJvbCAmYW1wOyBIeWcsIEhhbWJ1cmcsIEdlcm1h
bnkmI3hEO0xlaWJuaXogSW5zdCBFeHB0IFZpcm9sLCBIZWlucmljaCBQZXR0ZSBJbnN0LCBIYW1i
dXJnLCBHZXJtYW55JiN4RDtVbml2IE1lZCBDdHIgSGFtYnVyZyBFcHBlbmRvcmYsIEluc3QgVHVt
b3JiaW9sLCBIYW1idXJnLCBHZXJtYW55JiN4RDtVbml2IE1lZCBDdHIgSGFtYnVyZyBFcHBlbmRv
cmYsIEJpb2luZm9ybWF0IENvcmUsIEhhbWJ1cmcsIEdlcm1hbnkmI3hEO1VuaXYgSG9zcCBFc3Nl
biwgR2VybWFuIENhbmMgQ29uc29ydGl1bSBES1RLLCBUcmFuc2xhdCBTa2luIENhbmMgUmVzLCBF
c3NlbiwgR2VybWFueSYjeEQ7VW5pdiBIYW1idXJnLCBDdHIgSHlicmlkIE5hbm9zdHJ1Y3QgQ0h5
TiwgSW5zdCBOYW5vc3RydWN0ICZhbXA7IFNvbGlkIFN0YXRlIFBoeXMgSU5GLCBIYW1idXJnLCBH
ZXJtYW55JiN4RDtEZXV0c2NoIEtyZWJzZm9yc2NodW5nc3plbnRydW0sIEhlaWRlbGJlcmcsIEdl
cm1hbnk8L2F1dGgtYWRkcmVzcz48dGl0bGVzPjx0aXRsZT5IaWdoLXJlc29sdXRpb24gYW5hbHlz
aXMgb2YgTWVya2VsIENlbGwgUG9seW9tYXZpcnVzIGluIE1lcmtlbCBDZWxsIENhcmNpbm9tYSBy
ZXZlYWxzIGRpc3RpbmN0IGludGVncmF0aW9uIHBhdHRlcm5zIGFuZCBzdWdnZXN0cyBOSEVKIGFu
ZCBNTUJJUiBhcyB1bmRlcmx5aW5nIG1lY2hhbmlzbXM8L3RpdGxlPjxzZWNvbmRhcnktdGl0bGU+
UGxvcyBQYXRob2dlbnM8L3NlY29uZGFyeS10aXRsZT48YWx0LXRpdGxlPlBsb3MgUGF0aG9nPC9h
bHQtdGl0bGU+PC90aXRsZXM+PHBlcmlvZGljYWw+PGZ1bGwtdGl0bGU+UExvUyBQYXRob2dlbnM8
L2Z1bGwtdGl0bGU+PGFiYnItMT5QTG9TIFBhdGguPC9hYmJyLTE+PGFiYnItMj5QTG9TIFBhdGg8
L2FiYnItMj48L3BlcmlvZGljYWw+PHZvbHVtZT4xNjwvdm9sdW1lPjxudW1iZXI+ODwvbnVtYmVy
PjxrZXl3b3Jkcz48a2V5d29yZD5icmVhay1pbmR1Y2VkIHJlcGxpY2F0aW9uPC9rZXl3b3JkPjxr
ZXl3b3JkPnNtYWxsIHQtYW50aWdlbjwva2V5d29yZD48a2V5d29yZD5ocHYgaW50ZWdyYXRpb248
L2tleXdvcmQ+PGtleXdvcmQ+dmlydXM8L2tleXdvcmQ+PGtleXdvcmQ+c2l0ZXM8L2tleXdvcmQ+
PGtleXdvcmQ+RE5BPC9rZXl3b3JkPjxrZXl3b3JkPmV4cHJlc3Npb248L2tleXdvcmQ+PGtleXdv
cmQ+dmlzdWFsaXphdGlvbjwva2V5d29yZD48a2V5d29yZD5tdXRhdGlvbnM8L2tleXdvcmQ+PGtl
eXdvcmQ+c2lnbmF0dXJlPC9rZXl3b3JkPjwva2V5d29yZHM+PGRhdGVzPjx5ZWFyPjIwMjA8L3ll
YXI+PHB1Yi1kYXRlcz48ZGF0ZT5BdWc8L2RhdGU+PC9wdWItZGF0ZXM+PC9kYXRlcz48aXNibj4x
NTUzLTczNjY8L2lzYm4+PGFjY2Vzc2lvbi1udW0+V09TOjAwMDU2NTUzOTYwMDAwMTwvYWNjZXNz
aW9uLW51bT48dXJscz48cmVsYXRlZC11cmxzPjx1cmw+Jmx0O0dvIHRvIElTSSZndDs6Ly9XT1M6
MDAwNTY1NTM5NjAwMDAxPC91cmw+PC9yZWxhdGVkLXVybHM+PC91cmxzPjxlbGVjdHJvbmljLXJl
c291cmNlLW51bT5BUlROIGUxMDA4NTYyJiN4RDsxMC4xMzcxL2pvdXJuYWwucHBhdC4xMDA4NTYy
PC9lbGVjdHJvbmljLXJlc291cmNlLW51bT48bGFuZ3VhZ2U+RW5nbGlzaDwvbGFuZ3VhZ2U+PC9y
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emVjaC1TaW9saTwvQXV0aG9yPjxZZWFyPjIwMjA8L1ll
YXI+PFJlY051bT4xMjA8L1JlY051bT48RGlzcGxheVRleHQ+KEN6ZWNoLVNpb2xpIGV0IGFsLiwg
MjAyMCk8L0Rpc3BsYXlUZXh0PjxyZWNvcmQ+PHJlYy1udW1iZXI+MTIwPC9yZWMtbnVtYmVyPjxm
b3JlaWduLWtleXM+PGtleSBhcHA9IkVOIiBkYi1pZD0iemRmdHg1MjV3NWZ0cHVlZjkybjVycng3
eDkwOTJzYWV3YTV6IiB0aW1lc3RhbXA9IjE2MTU4OTA5NzAiPjEyMDwva2V5PjwvZm9yZWlnbi1r
ZXlzPjxyZWYtdHlwZSBuYW1lPSJKb3VybmFsIEFydGljbGUiPjE3PC9yZWYtdHlwZT48Y29udHJp
YnV0b3JzPjxhdXRob3JzPjxhdXRob3I+Q3plY2gtU2lvbGksIE0uPC9hdXRob3I+PGF1dGhvcj5H
dW50aGVyLCBULjwvYXV0aG9yPjxhdXRob3I+VGhlcnJlLCBNLjwvYXV0aG9yPjxhdXRob3I+U3Bv
aG4sIE0uPC9hdXRob3I+PGF1dGhvcj5JbmRlbmJpcmtlbiwgRC48L2F1dGhvcj48YXV0aG9yPlRo
ZWlzcywgSi48L2F1dGhvcj48YXV0aG9yPlJpZXRoZG9yZiwgUy48L2F1dGhvcj48YXV0aG9yPlFp
LCBNLiBZLjwvYXV0aG9yPjxhdXRob3I+QWxhd2ksIE0uPC9hdXRob3I+PGF1dGhvcj5XdWxiZWNr
LCBDLjwvYXV0aG9yPjxhdXRob3I+RmVybmFuZGV6LUN1ZXN0YSwgSS48L2F1dGhvcj48YXV0aG9y
PkVzbWVrLCBGLjwvYXV0aG9yPjxhdXRob3I+QmVja2VyLCBKLiBDLjwvYXV0aG9yPjxhdXRob3I+
R3J1bmRob2ZmLCBBLjwvYXV0aG9yPjxhdXRob3I+RmlzY2hlciwgTi48L2F1dGhvcj48L2F1dGhv
cnM+PC9jb250cmlidXRvcnM+PGF1dGgtYWRkcmVzcz5Vbml2IE1lZCBDdHIgSGFtYnVyZyBFcHBl
bmRvcmYsIEluc3QgTWVkIE1pY3JvYmlvbCBWaXJvbCAmYW1wOyBIeWcsIEhhbWJ1cmcsIEdlcm1h
bnkmI3hEO0xlaWJuaXogSW5zdCBFeHB0IFZpcm9sLCBIZWlucmljaCBQZXR0ZSBJbnN0LCBIYW1i
dXJnLCBHZXJtYW55JiN4RDtVbml2IE1lZCBDdHIgSGFtYnVyZyBFcHBlbmRvcmYsIEluc3QgVHVt
b3JiaW9sLCBIYW1idXJnLCBHZXJtYW55JiN4RDtVbml2IE1lZCBDdHIgSGFtYnVyZyBFcHBlbmRv
cmYsIEJpb2luZm9ybWF0IENvcmUsIEhhbWJ1cmcsIEdlcm1hbnkmI3hEO1VuaXYgSG9zcCBFc3Nl
biwgR2VybWFuIENhbmMgQ29uc29ydGl1bSBES1RLLCBUcmFuc2xhdCBTa2luIENhbmMgUmVzLCBF
c3NlbiwgR2VybWFueSYjeEQ7VW5pdiBIYW1idXJnLCBDdHIgSHlicmlkIE5hbm9zdHJ1Y3QgQ0h5
TiwgSW5zdCBOYW5vc3RydWN0ICZhbXA7IFNvbGlkIFN0YXRlIFBoeXMgSU5GLCBIYW1idXJnLCBH
ZXJtYW55JiN4RDtEZXV0c2NoIEtyZWJzZm9yc2NodW5nc3plbnRydW0sIEhlaWRlbGJlcmcsIEdl
cm1hbnk8L2F1dGgtYWRkcmVzcz48dGl0bGVzPjx0aXRsZT5IaWdoLXJlc29sdXRpb24gYW5hbHlz
aXMgb2YgTWVya2VsIENlbGwgUG9seW9tYXZpcnVzIGluIE1lcmtlbCBDZWxsIENhcmNpbm9tYSBy
ZXZlYWxzIGRpc3RpbmN0IGludGVncmF0aW9uIHBhdHRlcm5zIGFuZCBzdWdnZXN0cyBOSEVKIGFu
ZCBNTUJJUiBhcyB1bmRlcmx5aW5nIG1lY2hhbmlzbXM8L3RpdGxlPjxzZWNvbmRhcnktdGl0bGU+
UGxvcyBQYXRob2dlbnM8L3NlY29uZGFyeS10aXRsZT48YWx0LXRpdGxlPlBsb3MgUGF0aG9nPC9h
bHQtdGl0bGU+PC90aXRsZXM+PHBlcmlvZGljYWw+PGZ1bGwtdGl0bGU+UExvUyBQYXRob2dlbnM8
L2Z1bGwtdGl0bGU+PGFiYnItMT5QTG9TIFBhdGguPC9hYmJyLTE+PGFiYnItMj5QTG9TIFBhdGg8
L2FiYnItMj48L3BlcmlvZGljYWw+PHZvbHVtZT4xNjwvdm9sdW1lPjxudW1iZXI+ODwvbnVtYmVy
PjxrZXl3b3Jkcz48a2V5d29yZD5icmVhay1pbmR1Y2VkIHJlcGxpY2F0aW9uPC9rZXl3b3JkPjxr
ZXl3b3JkPnNtYWxsIHQtYW50aWdlbjwva2V5d29yZD48a2V5d29yZD5ocHYgaW50ZWdyYXRpb248
L2tleXdvcmQ+PGtleXdvcmQ+dmlydXM8L2tleXdvcmQ+PGtleXdvcmQ+c2l0ZXM8L2tleXdvcmQ+
PGtleXdvcmQ+RE5BPC9rZXl3b3JkPjxrZXl3b3JkPmV4cHJlc3Npb248L2tleXdvcmQ+PGtleXdv
cmQ+dmlzdWFsaXphdGlvbjwva2V5d29yZD48a2V5d29yZD5tdXRhdGlvbnM8L2tleXdvcmQ+PGtl
eXdvcmQ+c2lnbmF0dXJlPC9rZXl3b3JkPjwva2V5d29yZHM+PGRhdGVzPjx5ZWFyPjIwMjA8L3ll
YXI+PHB1Yi1kYXRlcz48ZGF0ZT5BdWc8L2RhdGU+PC9wdWItZGF0ZXM+PC9kYXRlcz48aXNibj4x
NTUzLTczNjY8L2lzYm4+PGFjY2Vzc2lvbi1udW0+V09TOjAwMDU2NTUzOTYwMDAwMTwvYWNjZXNz
aW9uLW51bT48dXJscz48cmVsYXRlZC11cmxzPjx1cmw+Jmx0O0dvIHRvIElTSSZndDs6Ly9XT1M6
MDAwNTY1NTM5NjAwMDAxPC91cmw+PC9yZWxhdGVkLXVybHM+PC91cmxzPjxlbGVjdHJvbmljLXJl
c291cmNlLW51bT5BUlROIGUxMDA4NTYyJiN4RDsxMC4xMzcxL2pvdXJuYWwucHBhdC4xMDA4NTYy
PC9lbGVjdHJvbmljLXJlc291cmNlLW51bT48bGFuZ3VhZ2U+RW5nbGlzaDwvbGFuZ3VhZ2U+PC9y
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Czech-Sioli et al., 2020)</w:t>
            </w:r>
            <w:r>
              <w:rPr>
                <w:rFonts w:ascii="Times New Roman" w:hAnsi="Times New Roman" w:cs="Times New Roman"/>
                <w:sz w:val="16"/>
                <w:szCs w:val="16"/>
              </w:rPr>
              <w:fldChar w:fldCharType="end"/>
            </w:r>
          </w:p>
        </w:tc>
      </w:tr>
      <w:tr w:rsidR="00D70366" w:rsidRPr="00057585" w:rsidTr="00B87060">
        <w:trPr>
          <w:trHeight w:val="567"/>
        </w:trPr>
        <w:tc>
          <w:tcPr>
            <w:tcW w:w="169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29</w:t>
            </w:r>
          </w:p>
        </w:tc>
        <w:tc>
          <w:tcPr>
            <w:tcW w:w="1324"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restart"/>
            <w:vAlign w:val="center"/>
          </w:tcPr>
          <w:p w:rsidR="00D70366" w:rsidRPr="000B2AFD" w:rsidRDefault="00D70366" w:rsidP="008878C7">
            <w:pPr>
              <w:spacing w:line="360"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WZXJoYWVnZW48L0F1dGhvcj48WWVhcj4yMDE0PC9ZZWFy
PjxSZWNOdW0+MTE5PC9SZWNOdW0+PERpc3BsYXlUZXh0PihWZXJoYWVnZW4gZXQgYWwuLCAyMDE0
KTwvRGlzcGxheVRleHQ+PHJlY29yZD48cmVjLW51bWJlcj4xMTk8L3JlYy1udW1iZXI+PGZvcmVp
Z24ta2V5cz48a2V5IGFwcD0iRU4iIGRiLWlkPSJ6ZGZ0eDUyNXc1ZnRwdWVmOTJuNXJyeDd4OTA5
MnNhZXdhNXoiIHRpbWVzdGFtcD0iMTYxNTg4OTY5MCI+MTE5PC9rZXk+PC9mb3JlaWduLWtleXM+
PHJlZi10eXBlIG5hbWU9IkpvdXJuYWwgQXJ0aWNsZSI+MTc8L3JlZi10eXBlPjxjb250cmlidXRv
cnM+PGF1dGhvcnM+PGF1dGhvcj5WZXJoYWVnZW4sIE0uIEUuPC9hdXRob3I+PGF1dGhvcj5NYW5n
ZWxiZXJnZXIsIEQuPC9hdXRob3I+PGF1dGhvcj5XZWljaywgSi4gVy48L2F1dGhvcj48YXV0aG9y
PlZvemhlaWtvLCBULiBELjwvYXV0aG9yPjxhdXRob3I+SGFybXMsIFAuIFcuPC9hdXRob3I+PGF1
dGhvcj5OYXNoLCBLLiBULjwvYXV0aG9yPjxhdXRob3I+UXVpbnRhbmEsIEUuPC9hdXRob3I+PGF1
dGhvcj5CYWNpdSwgUC48L2F1dGhvcj48YXV0aG9yPkpvaG5zb24sIFQuIE0uPC9hdXRob3I+PGF1
dGhvcj5CaWNoYWtqaWFuLCBDLiBLLjwvYXV0aG9yPjxhdXRob3I+RGx1Z29zeiwgQS4gQS48L2F1
dGhvcj48L2F1dGhvcnM+PC9jb250cmlidXRvcnM+PGF1dGgtYWRkcmVzcz5EZXBhcnRtZW50IG9m
IERlcm1hdG9sb2d5LCBVbml2ZXJzaXR5IG9mIE1pY2hpZ2FuIFNjaG9vbCBvZiBNZWRpY2luZSwg
QW5uIEFyYm9yLCBNaWNoaWdhbiwgVVNBLiBFbGVjdHJvbmljIGFkZHJlc3M6IG1vbmlxdWV2QHVt
aWNoLmVkdS4mI3hEO0RlcGFydG1lbnQgb2YgRGVybWF0b2xvZ3ksIFVuaXZlcnNpdHkgb2YgTWlj
aGlnYW4gU2Nob29sIG9mIE1lZGljaW5lLCBBbm4gQXJib3IsIE1pY2hpZ2FuLCBVU0EuJiN4RDtE
ZXBhcnRtZW50IG9mIERlcm1hdG9sb2d5LCBVbml2ZXJzaXR5IG9mIE1pY2hpZ2FuIFNjaG9vbCBv
ZiBNZWRpY2luZSwgQW5uIEFyYm9yLCBNaWNoaWdhbiwgVVNBOyBEZXBhcnRtZW50IG9mIFBhdGhv
bG9neSwgVW5pdmVyc2l0eSBvZiBNaWNoaWdhbiBTY2hvb2wgb2YgTWVkaWNpbmUsIEFubiBBcmJv
ciwgTWljaGlnYW4sIFVTQTsgTWljaGlnYW4gQ2VudGVyIGZvciBUcmFuc2xhdGlvbmFsIFBhdGhv
bG9neSwgVW5pdmVyc2l0eSBvZiBNaWNoaWdhbiBTY2hvb2wgb2YgTWVkaWNpbmUsIEFubiBBcmJv
ciwgTWljaGlnYW4sIFVTQS4mI3hEO0hvd2FyZCBIdWdoZXMgTWVkaWNhbCBJbnN0aXR1dGUsIExp
ZmUgU2NpZW5jZXMgSW5zdGl0dXRlLCBEZXBhcnRtZW50IG9mIEludGVybmFsIE1lZGljaW5lIGFu
ZCBDZW50ZXIgZm9yIFN0ZW0gQ2VsbCBCaW9sb2d5LCBVbml2ZXJzaXR5IG9mIE1pY2hpZ2FuIFNj
aG9vbCBvZiBNZWRpY2luZSwgQW5uIEFyYm9yLCBNaWNoaWdhbiwgVVNBLiYjeEQ7RGVwYXJ0bWVu
dCBvZiBEZXJtYXRvbG9neSwgVW5pdmVyc2l0eSBvZiBNaWNoaWdhbiBTY2hvb2wgb2YgTWVkaWNp
bmUsIEFubiBBcmJvciwgTWljaGlnYW4sIFVTQTsgRGVwYXJ0bWVudCBvZiBPdG9sYXJ5bmdvbG9n
eSwgVW5pdmVyc2l0eSBvZiBNaWNoaWdhbiBTY2hvb2wgb2YgTWVkaWNpbmUsIEFubiBBcmJvciwg
TWljaGlnYW4sIFVTQTsgRGVwYXJ0bWVudCBvZiBTdXJnZXJ5LCBVbml2ZXJzaXR5IG9mIE1pY2hp
Z2FuIFNjaG9vbCBvZiBNZWRpY2luZSwgQW5uIEFyYm9yLCBNaWNoaWdhbiwgVVNBLiYjeEQ7RGVw
YXJ0bWVudCBvZiBEZXJtYXRvbG9neSwgVW5pdmVyc2l0eSBvZiBNaWNoaWdhbiBTY2hvb2wgb2Yg
TWVkaWNpbmUsIEFubiBBcmJvciwgTWljaGlnYW4sIFVTQTsgRGVwYXJ0bWVudCBvZiBDZWxsIGFu
ZCBEZXZlbG9wbWVudGFsIEJpb2xvZ3ksIFVuaXZlcnNpdHkgb2YgTWljaGlnYW4gU2Nob29sIG9m
IE1lZGljaW5lLCBBbm4gQXJib3IsIE1pY2hpZ2FuLCBVU0EuIEVsZWN0cm9uaWMgYWRkcmVzczog
ZGx1Z29zemFAdW1pY2guZWR1LjwvYXV0aC1hZGRyZXNzPjx0aXRsZXM+PHRpdGxlPk1lcmtlbCBj
ZWxsIGNhcmNpbm9tYSBkZXBlbmRlbmNlIG9uIGJjbC0yIGZhbWlseSBtZW1iZXJzIGZvciBzdXJ2
aXZhbDwvdGl0bGU+PHNlY29uZGFyeS10aXRsZT5KIEludmVzdCBEZXJtYXRvbDwvc2Vjb25kYXJ5
LXRpdGxlPjwvdGl0bGVzPjxwZXJpb2RpY2FsPjxmdWxsLXRpdGxlPkogSW52ZXN0IERlcm1hdG9s
PC9mdWxsLXRpdGxlPjxhYmJyLTE+SiBJbnZlc3QgRGVybWF0b2w8L2FiYnItMT48L3BlcmlvZGlj
YWw+PHBhZ2VzPjIyNDEtMjI1MDwvcGFnZXM+PHZvbHVtZT4xMzQ8L3ZvbHVtZT48bnVtYmVyPjg8
L251bWJlcj48ZWRpdGlvbj4yMDE0LzAzLzEzPC9lZGl0aW9uPjxrZXl3b3Jkcz48a2V5d29yZD5B
Z2VkPC9rZXl3b3JkPjxrZXl3b3JkPkFnZWQsIDgwIGFuZCBvdmVyPC9rZXl3b3JkPjxrZXl3b3Jk
PkFuaWxpbmUgQ29tcG91bmRzL3BoYXJtYWNvbG9neTwva2V5d29yZD48a2V5d29yZD5BbmltYWxz
PC9rZXl3b3JkPjxrZXl3b3JkPkFwb3B0b3Npcy9kcnVnIGVmZmVjdHM8L2tleXdvcmQ+PGtleXdv
cmQ+Q2FyY2lub21hLCBNZXJrZWwgQ2VsbC8qcGF0aG9sb2d5L3Zpcm9sb2d5PC9rZXl3b3JkPjxr
ZXl3b3JkPkNlbGwgTGluZSwgVHVtb3I8L2tleXdvcmQ+PGtleXdvcmQ+Q2VsbCBTdXJ2aXZhbDwv
a2V5d29yZD48a2V5d29yZD5GZW1hbGU8L2tleXdvcmQ+PGtleXdvcmQ+SHVtYW5zPC9rZXl3b3Jk
PjxrZXl3b3JkPk1hbGU8L2tleXdvcmQ+PGtleXdvcmQ+TWVya2VsIGNlbGwgcG9seW9tYXZpcnVz
L2lzb2xhdGlvbiAmYW1wOyBwdXJpZmljYXRpb248L2tleXdvcmQ+PGtleXdvcmQ+TWljZTwva2V5
d29yZD48a2V5d29yZD5NaWRkbGUgQWdlZDwva2V5d29yZD48a2V5d29yZD5NeWVsb2lkIENlbGwg
TGV1a2VtaWEgU2VxdWVuY2UgMSBQcm90ZWluL2FuYWx5c2lzPC9rZXl3b3JkPjxrZXl3b3JkPlBy
b3RvLU9uY29nZW5lIFByb3RlaW5zIGMtYmNsLTIvKnBoeXNpb2xvZ3k8L2tleXdvcmQ+PGtleXdv
cmQ+U2tpbiBOZW9wbGFzbXMvKnBhdGhvbG9neS92aXJvbG9neTwva2V5d29yZD48a2V5d29yZD5T
dWxmb25hbWlkZXMvcGhhcm1hY29sb2d5PC9rZXl3b3JkPjxrZXl3b3JkPmJjbC0yLUFzc29jaWF0
ZWQgWCBQcm90ZWluL3BoeXNpb2xvZ3k8L2tleXdvcmQ+PC9rZXl3b3Jkcz48ZGF0ZXM+PHllYXI+
MjAxNDwveWVhcj48cHViLWRhdGVzPjxkYXRlPkF1ZzwvZGF0ZT48L3B1Yi1kYXRlcz48L2RhdGVz
Pjxpc2JuPjE1MjMtMTc0NyAoRWxlY3Ryb25pYykmI3hEOzAwMjItMjAyWCAoTGlua2luZyk8L2lz
Ym4+PGFjY2Vzc2lvbi1udW0+MjQ2MTQxNTc8L2FjY2Vzc2lvbi1udW0+PHVybHM+PHJlbGF0ZWQt
dXJscz48dXJsPmh0dHBzOi8vd3d3Lm5jYmkubmxtLm5paC5nb3YvcHVibWVkLzI0NjE0MTU3PC91
cmw+PC9yZWxhdGVkLXVybHM+PC91cmxzPjxjdXN0b20yPlBNQzQxODE1OTA8L2N1c3RvbTI+PGVs
ZWN0cm9uaWMtcmVzb3VyY2UtbnVtPjEwLjEwMzgvamlkLjIwMTQuMTM4PC9lbGVjdHJvbmljLXJl
c291cmNlLW51b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WZXJoYWVnZW48L0F1dGhvcj48WWVhcj4yMDE0PC9ZZWFy
PjxSZWNOdW0+MTE5PC9SZWNOdW0+PERpc3BsYXlUZXh0PihWZXJoYWVnZW4gZXQgYWwuLCAyMDE0
KTwvRGlzcGxheVRleHQ+PHJlY29yZD48cmVjLW51bWJlcj4xMTk8L3JlYy1udW1iZXI+PGZvcmVp
Z24ta2V5cz48a2V5IGFwcD0iRU4iIGRiLWlkPSJ6ZGZ0eDUyNXc1ZnRwdWVmOTJuNXJyeDd4OTA5
MnNhZXdhNXoiIHRpbWVzdGFtcD0iMTYxNTg4OTY5MCI+MTE5PC9rZXk+PC9mb3JlaWduLWtleXM+
PHJlZi10eXBlIG5hbWU9IkpvdXJuYWwgQXJ0aWNsZSI+MTc8L3JlZi10eXBlPjxjb250cmlidXRv
cnM+PGF1dGhvcnM+PGF1dGhvcj5WZXJoYWVnZW4sIE0uIEUuPC9hdXRob3I+PGF1dGhvcj5NYW5n
ZWxiZXJnZXIsIEQuPC9hdXRob3I+PGF1dGhvcj5XZWljaywgSi4gVy48L2F1dGhvcj48YXV0aG9y
PlZvemhlaWtvLCBULiBELjwvYXV0aG9yPjxhdXRob3I+SGFybXMsIFAuIFcuPC9hdXRob3I+PGF1
dGhvcj5OYXNoLCBLLiBULjwvYXV0aG9yPjxhdXRob3I+UXVpbnRhbmEsIEUuPC9hdXRob3I+PGF1
dGhvcj5CYWNpdSwgUC48L2F1dGhvcj48YXV0aG9yPkpvaG5zb24sIFQuIE0uPC9hdXRob3I+PGF1
dGhvcj5CaWNoYWtqaWFuLCBDLiBLLjwvYXV0aG9yPjxhdXRob3I+RGx1Z29zeiwgQS4gQS48L2F1
dGhvcj48L2F1dGhvcnM+PC9jb250cmlidXRvcnM+PGF1dGgtYWRkcmVzcz5EZXBhcnRtZW50IG9m
IERlcm1hdG9sb2d5LCBVbml2ZXJzaXR5IG9mIE1pY2hpZ2FuIFNjaG9vbCBvZiBNZWRpY2luZSwg
QW5uIEFyYm9yLCBNaWNoaWdhbiwgVVNBLiBFbGVjdHJvbmljIGFkZHJlc3M6IG1vbmlxdWV2QHVt
aWNoLmVkdS4mI3hEO0RlcGFydG1lbnQgb2YgRGVybWF0b2xvZ3ksIFVuaXZlcnNpdHkgb2YgTWlj
aGlnYW4gU2Nob29sIG9mIE1lZGljaW5lLCBBbm4gQXJib3IsIE1pY2hpZ2FuLCBVU0EuJiN4RDtE
ZXBhcnRtZW50IG9mIERlcm1hdG9sb2d5LCBVbml2ZXJzaXR5IG9mIE1pY2hpZ2FuIFNjaG9vbCBv
ZiBNZWRpY2luZSwgQW5uIEFyYm9yLCBNaWNoaWdhbiwgVVNBOyBEZXBhcnRtZW50IG9mIFBhdGhv
bG9neSwgVW5pdmVyc2l0eSBvZiBNaWNoaWdhbiBTY2hvb2wgb2YgTWVkaWNpbmUsIEFubiBBcmJv
ciwgTWljaGlnYW4sIFVTQTsgTWljaGlnYW4gQ2VudGVyIGZvciBUcmFuc2xhdGlvbmFsIFBhdGhv
bG9neSwgVW5pdmVyc2l0eSBvZiBNaWNoaWdhbiBTY2hvb2wgb2YgTWVkaWNpbmUsIEFubiBBcmJv
ciwgTWljaGlnYW4sIFVTQS4mI3hEO0hvd2FyZCBIdWdoZXMgTWVkaWNhbCBJbnN0aXR1dGUsIExp
ZmUgU2NpZW5jZXMgSW5zdGl0dXRlLCBEZXBhcnRtZW50IG9mIEludGVybmFsIE1lZGljaW5lIGFu
ZCBDZW50ZXIgZm9yIFN0ZW0gQ2VsbCBCaW9sb2d5LCBVbml2ZXJzaXR5IG9mIE1pY2hpZ2FuIFNj
aG9vbCBvZiBNZWRpY2luZSwgQW5uIEFyYm9yLCBNaWNoaWdhbiwgVVNBLiYjeEQ7RGVwYXJ0bWVu
dCBvZiBEZXJtYXRvbG9neSwgVW5pdmVyc2l0eSBvZiBNaWNoaWdhbiBTY2hvb2wgb2YgTWVkaWNp
bmUsIEFubiBBcmJvciwgTWljaGlnYW4sIFVTQTsgRGVwYXJ0bWVudCBvZiBPdG9sYXJ5bmdvbG9n
eSwgVW5pdmVyc2l0eSBvZiBNaWNoaWdhbiBTY2hvb2wgb2YgTWVkaWNpbmUsIEFubiBBcmJvciwg
TWljaGlnYW4sIFVTQTsgRGVwYXJ0bWVudCBvZiBTdXJnZXJ5LCBVbml2ZXJzaXR5IG9mIE1pY2hp
Z2FuIFNjaG9vbCBvZiBNZWRpY2luZSwgQW5uIEFyYm9yLCBNaWNoaWdhbiwgVVNBLiYjeEQ7RGVw
YXJ0bWVudCBvZiBEZXJtYXRvbG9neSwgVW5pdmVyc2l0eSBvZiBNaWNoaWdhbiBTY2hvb2wgb2Yg
TWVkaWNpbmUsIEFubiBBcmJvciwgTWljaGlnYW4sIFVTQTsgRGVwYXJ0bWVudCBvZiBDZWxsIGFu
ZCBEZXZlbG9wbWVudGFsIEJpb2xvZ3ksIFVuaXZlcnNpdHkgb2YgTWljaGlnYW4gU2Nob29sIG9m
IE1lZGljaW5lLCBBbm4gQXJib3IsIE1pY2hpZ2FuLCBVU0EuIEVsZWN0cm9uaWMgYWRkcmVzczog
ZGx1Z29zemFAdW1pY2guZWR1LjwvYXV0aC1hZGRyZXNzPjx0aXRsZXM+PHRpdGxlPk1lcmtlbCBj
ZWxsIGNhcmNpbm9tYSBkZXBlbmRlbmNlIG9uIGJjbC0yIGZhbWlseSBtZW1iZXJzIGZvciBzdXJ2
aXZhbDwvdGl0bGU+PHNlY29uZGFyeS10aXRsZT5KIEludmVzdCBEZXJtYXRvbDwvc2Vjb25kYXJ5
LXRpdGxlPjwvdGl0bGVzPjxwZXJpb2RpY2FsPjxmdWxsLXRpdGxlPkogSW52ZXN0IERlcm1hdG9s
PC9mdWxsLXRpdGxlPjxhYmJyLTE+SiBJbnZlc3QgRGVybWF0b2w8L2FiYnItMT48L3BlcmlvZGlj
YWw+PHBhZ2VzPjIyNDEtMjI1MDwvcGFnZXM+PHZvbHVtZT4xMzQ8L3ZvbHVtZT48bnVtYmVyPjg8
L251bWJlcj48ZWRpdGlvbj4yMDE0LzAzLzEzPC9lZGl0aW9uPjxrZXl3b3Jkcz48a2V5d29yZD5B
Z2VkPC9rZXl3b3JkPjxrZXl3b3JkPkFnZWQsIDgwIGFuZCBvdmVyPC9rZXl3b3JkPjxrZXl3b3Jk
PkFuaWxpbmUgQ29tcG91bmRzL3BoYXJtYWNvbG9neTwva2V5d29yZD48a2V5d29yZD5BbmltYWxz
PC9rZXl3b3JkPjxrZXl3b3JkPkFwb3B0b3Npcy9kcnVnIGVmZmVjdHM8L2tleXdvcmQ+PGtleXdv
cmQ+Q2FyY2lub21hLCBNZXJrZWwgQ2VsbC8qcGF0aG9sb2d5L3Zpcm9sb2d5PC9rZXl3b3JkPjxr
ZXl3b3JkPkNlbGwgTGluZSwgVHVtb3I8L2tleXdvcmQ+PGtleXdvcmQ+Q2VsbCBTdXJ2aXZhbDwv
a2V5d29yZD48a2V5d29yZD5GZW1hbGU8L2tleXdvcmQ+PGtleXdvcmQ+SHVtYW5zPC9rZXl3b3Jk
PjxrZXl3b3JkPk1hbGU8L2tleXdvcmQ+PGtleXdvcmQ+TWVya2VsIGNlbGwgcG9seW9tYXZpcnVz
L2lzb2xhdGlvbiAmYW1wOyBwdXJpZmljYXRpb248L2tleXdvcmQ+PGtleXdvcmQ+TWljZTwva2V5
d29yZD48a2V5d29yZD5NaWRkbGUgQWdlZDwva2V5d29yZD48a2V5d29yZD5NeWVsb2lkIENlbGwg
TGV1a2VtaWEgU2VxdWVuY2UgMSBQcm90ZWluL2FuYWx5c2lzPC9rZXl3b3JkPjxrZXl3b3JkPlBy
b3RvLU9uY29nZW5lIFByb3RlaW5zIGMtYmNsLTIvKnBoeXNpb2xvZ3k8L2tleXdvcmQ+PGtleXdv
cmQ+U2tpbiBOZW9wbGFzbXMvKnBhdGhvbG9neS92aXJvbG9neTwva2V5d29yZD48a2V5d29yZD5T
dWxmb25hbWlkZXMvcGhhcm1hY29sb2d5PC9rZXl3b3JkPjxrZXl3b3JkPmJjbC0yLUFzc29jaWF0
ZWQgWCBQcm90ZWluL3BoeXNpb2xvZ3k8L2tleXdvcmQ+PC9rZXl3b3Jkcz48ZGF0ZXM+PHllYXI+
MjAxNDwveWVhcj48cHViLWRhdGVzPjxkYXRlPkF1ZzwvZGF0ZT48L3B1Yi1kYXRlcz48L2RhdGVz
Pjxpc2JuPjE1MjMtMTc0NyAoRWxlY3Ryb25pYykmI3hEOzAwMjItMjAyWCAoTGlua2luZyk8L2lz
Ym4+PGFjY2Vzc2lvbi1udW0+MjQ2MTQxNTc8L2FjY2Vzc2lvbi1udW0+PHVybHM+PHJlbGF0ZWQt
dXJscz48dXJsPmh0dHBzOi8vd3d3Lm5jYmkubmxtLm5paC5nb3YvcHVibWVkLzI0NjE0MTU3PC91
cmw+PC9yZWxhdGVkLXVybHM+PC91cmxzPjxjdXN0b20yPlBNQzQxODE1OTA8L2N1c3RvbTI+PGVs
ZWN0cm9uaWMtcmVzb3VyY2UtbnVtPjEwLjEwMzgvamlkLjIwMTQuMTM4PC9lbGVjdHJvbmljLXJl
c291cmNlLW51b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Verhaegen et al., 2014)</w:t>
            </w:r>
            <w:r>
              <w:rPr>
                <w:rFonts w:ascii="Times New Roman" w:hAnsi="Times New Roman" w:cs="Times New Roman"/>
                <w:sz w:val="16"/>
                <w:szCs w:val="16"/>
              </w:rPr>
              <w:fldChar w:fldCharType="end"/>
            </w:r>
          </w:p>
        </w:tc>
      </w:tr>
      <w:tr w:rsidR="00D70366" w:rsidRPr="00057585" w:rsidTr="00B87060">
        <w:trPr>
          <w:trHeight w:val="567"/>
        </w:trPr>
        <w:tc>
          <w:tcPr>
            <w:tcW w:w="169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13</w:t>
            </w:r>
          </w:p>
        </w:tc>
        <w:tc>
          <w:tcPr>
            <w:tcW w:w="1324"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Pos</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r>
      <w:tr w:rsidR="00D70366" w:rsidRPr="00057585" w:rsidTr="00B87060">
        <w:trPr>
          <w:trHeight w:val="567"/>
        </w:trPr>
        <w:tc>
          <w:tcPr>
            <w:tcW w:w="169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9</w:t>
            </w:r>
          </w:p>
        </w:tc>
        <w:tc>
          <w:tcPr>
            <w:tcW w:w="1324" w:type="dxa"/>
            <w:vMerge w:val="restart"/>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V-MCCs</w:t>
            </w: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r>
      <w:tr w:rsidR="00D70366" w:rsidRPr="00057585" w:rsidTr="00B87060">
        <w:trPr>
          <w:trHeight w:val="567"/>
        </w:trPr>
        <w:tc>
          <w:tcPr>
            <w:tcW w:w="169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32</w:t>
            </w:r>
          </w:p>
        </w:tc>
        <w:tc>
          <w:tcPr>
            <w:tcW w:w="1324"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r>
      <w:tr w:rsidR="00D70366" w:rsidRPr="00057585" w:rsidTr="00B87060">
        <w:trPr>
          <w:trHeight w:val="567"/>
        </w:trPr>
        <w:tc>
          <w:tcPr>
            <w:tcW w:w="169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UM-MCC-34</w:t>
            </w:r>
          </w:p>
        </w:tc>
        <w:tc>
          <w:tcPr>
            <w:tcW w:w="1324"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r>
      <w:tr w:rsidR="00D70366" w:rsidRPr="00057585" w:rsidTr="00B87060">
        <w:trPr>
          <w:trHeight w:val="567"/>
        </w:trPr>
        <w:tc>
          <w:tcPr>
            <w:tcW w:w="1696" w:type="dxa"/>
            <w:vAlign w:val="center"/>
          </w:tcPr>
          <w:p w:rsidR="00D70366" w:rsidRPr="000B2AFD" w:rsidRDefault="00AE689E"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UM-MCC-623</w:t>
            </w:r>
          </w:p>
        </w:tc>
        <w:tc>
          <w:tcPr>
            <w:tcW w:w="1324"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c>
          <w:tcPr>
            <w:tcW w:w="1795"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uspension, aggregates</w:t>
            </w:r>
          </w:p>
        </w:tc>
        <w:tc>
          <w:tcPr>
            <w:tcW w:w="1226" w:type="dxa"/>
            <w:vAlign w:val="center"/>
          </w:tcPr>
          <w:p w:rsidR="00D70366" w:rsidRPr="000B2AFD" w:rsidRDefault="00D70366"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D70366" w:rsidRPr="000B2AFD" w:rsidRDefault="00D70366"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CEM</w:t>
            </w:r>
          </w:p>
        </w:tc>
        <w:tc>
          <w:tcPr>
            <w:tcW w:w="1511" w:type="dxa"/>
            <w:vMerge/>
            <w:vAlign w:val="center"/>
          </w:tcPr>
          <w:p w:rsidR="00D70366" w:rsidRPr="000B2AFD" w:rsidRDefault="00D70366" w:rsidP="00B87060">
            <w:pPr>
              <w:spacing w:line="360" w:lineRule="auto"/>
              <w:jc w:val="center"/>
              <w:rPr>
                <w:rFonts w:ascii="Times New Roman" w:hAnsi="Times New Roman" w:cs="Times New Roman"/>
                <w:sz w:val="16"/>
                <w:szCs w:val="16"/>
              </w:rPr>
            </w:pPr>
          </w:p>
        </w:tc>
      </w:tr>
      <w:tr w:rsidR="00583668" w:rsidRPr="00057585" w:rsidTr="00B87060">
        <w:trPr>
          <w:trHeight w:val="567"/>
        </w:trPr>
        <w:tc>
          <w:tcPr>
            <w:tcW w:w="169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HSC-1</w:t>
            </w:r>
          </w:p>
        </w:tc>
        <w:tc>
          <w:tcPr>
            <w:tcW w:w="1324" w:type="dxa"/>
            <w:vMerge w:val="restart"/>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CC</w:t>
            </w:r>
          </w:p>
          <w:p w:rsidR="00583668" w:rsidRPr="000B2AFD" w:rsidRDefault="00583668" w:rsidP="00B87060">
            <w:pPr>
              <w:spacing w:line="360" w:lineRule="auto"/>
              <w:jc w:val="center"/>
              <w:rPr>
                <w:rFonts w:ascii="Times New Roman" w:hAnsi="Times New Roman" w:cs="Times New Roman"/>
                <w:sz w:val="16"/>
                <w:szCs w:val="16"/>
              </w:rPr>
            </w:pPr>
          </w:p>
        </w:tc>
        <w:tc>
          <w:tcPr>
            <w:tcW w:w="1795"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83668" w:rsidRPr="000B2AFD" w:rsidRDefault="00583668"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Merge w:val="restart"/>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DaGV1bmc8L0F1dGhvcj48WWVhcj4yMDEyPC9ZZWFyPjxS
ZWNOdW0+MTExPC9SZWNOdW0+PERpc3BsYXlUZXh0PihDaGV1bmcgZXQgYWwuLCAyMDEyKTwvRGlz
cGxheVRleHQ+PHJlY29yZD48cmVjLW51bWJlcj4xMTE8L3JlYy1udW1iZXI+PGZvcmVpZ24ta2V5
cz48a2V5IGFwcD0iRU4iIGRiLWlkPSJ6ZGZ0eDUyNXc1ZnRwdWVmOTJuNXJyeDd4OTA5MnNhZXdh
NXoiIHRpbWVzdGFtcD0iMTU5OTE0MzcyMiI+MTExPC9rZXk+PC9mb3JlaWduLWtleXM+PHJlZi10
eXBlIG5hbWU9IkpvdXJuYWwgQXJ0aWNsZSI+MTc8L3JlZi10eXBlPjxjb250cmlidXRvcnM+PGF1
dGhvcnM+PGF1dGhvcj5DaGV1bmcsIEIuIEIuPC9hdXRob3I+PGF1dGhvcj5Lb2FjaCwgSi48L2F1
dGhvcj48YXV0aG9yPlRhbiwgTy48L2F1dGhvcj48YXV0aG9yPktpbSwgUC48L2F1dGhvcj48YXV0
aG9yPkJlbGwsIEouIEwuPC9hdXRob3I+PGF1dGhvcj5EJmFwb3M7YW5kcmV0aSwgQy48L2F1dGhv
cj48YXV0aG9yPlN1dHRvbiwgUy48L2F1dGhvcj48YXV0aG9yPk1hbHl1a292YSwgQS48L2F1dGhv
cj48YXV0aG9yPlNla3llcmUsIEUuPC9hdXRob3I+PGF1dGhvcj5Ob3JyaXMsIE0uPC9hdXRob3I+
PGF1dGhvcj5IYWJlciwgTS48L2F1dGhvcj48YXV0aG9yPkthdmFsbGFyaXMsIE0uPC9hdXRob3I+
PGF1dGhvcj5DdW5uaW5naGFtLCBBLiBNLjwvYXV0aG9yPjxhdXRob3I+UHJvYnksIEMuPC9hdXRo
b3I+PGF1dGhvcj5MZWlnaCwgSS48L2F1dGhvcj48YXV0aG9yPldpbG1vdHQsIEouIFMuPC9hdXRo
b3I+PGF1dGhvcj5Db29wZXIsIEMuIEwuPC9hdXRob3I+PGF1dGhvcj5IYWxsaWRheSwgRy4gTS48
L2F1dGhvcj48YXV0aG9yPlNjb2x5ZXIsIFIuIEEuPC9hdXRob3I+PGF1dGhvcj5NYXJzaGFsbCwg
Ry4gTS48L2F1dGhvcj48L2F1dGhvcnM+PC9jb250cmlidXRvcnM+PGF1dGgtYWRkcmVzcz5Vbml2
IE5TVywgQ2hpbGRyZW5zIENhbmMgSW5zdCBBdXN0cmFsaWEgTWVkIFJlcywgTG93eSBDYW5jIFJl
cyBDdHIsIFJhbmR3aWNrLCBOU1cgMjAzMSwgQXVzdHJhbGlhJiN4RDtVTlNXLCBTY2ggV29tZW5z
ICZhbXA7IENoaWxkcmVucyBIbHRoLCBGYWMgTWVkLCBTeWRuZXksIE5TVywgQXVzdHJhbGlhJiN4
RDtVbml2IER1bmRlZSwgRHVuZGVlLCBTY290bGFuZCYjeEQ7Um95YWwgUHJpbmNlIEFsZnJlZCBI
b3NwLCBTeWRuZXksIE5TVywgQXVzdHJhbGlhJiN4RDtVbml2IFN5ZG5leSwgRGlzY2lwbGluZSBQ
YXRob2wsIENlbnQgQ2xpbiBTY2gsIFN5ZG5leSwgTlNXIDIwMDYsIEF1c3RyYWxpYSYjeEQ7TWVs
YW5vbWEgSW5zdCBBdXN0cmFsaWEsIFN5ZG5leSwgTlNXLCBBdXN0cmFsaWEmI3hEO1VuaXYgU3lk
bmV5LCBCb3NjaCBJbnN0LCBTeWRuZXksIE5TVyAyMDA2LCBBdXN0cmFsaWEmI3hEO1N5ZG5leSBD
aGlsZHJlbnMgSG9zcCwgQ3RyIENoaWxkcmVucyBDYW5jICZhbXA7IEJsb29kIERpc29yZGVycywg
UmFuZHdpY2ssIE5TVywgQXVzdHJhbGlhPC9hdXRoLWFkZHJlc3M+PHRpdGxlcz48dGl0bGU+VGhl
IHJldGlub2lkIHNpZ25hbGxpbmcgbW9sZWN1bGUsIFRSSU0xNiwgaXMgcmVwcmVzc2VkIGR1cmlu
ZyBzcXVhbW91cyBjZWxsIGNhcmNpbm9tYSBza2luIGNhcmNpbm9nZW5lc2lzIGluIHZpdm8gYW5k
IHJlZHVjZXMgc2tpbiBjYW5jZXIgY2VsbCBtaWdyYXRpb24gaW4gdml0cm88L3RpdGxlPjxzZWNv
bmRhcnktdGl0bGU+Sm91cm5hbCBvZiBQYXRob2xvZ3k8L3NlY29uZGFyeS10aXRsZT48YWx0LXRp
dGxlPkogUGF0aG9sPC9hbHQtdGl0bGU+PC90aXRsZXM+PHBlcmlvZGljYWw+PGZ1bGwtdGl0bGU+
Sm91cm5hbCBvZiBQYXRob2xvZ3k8L2Z1bGwtdGl0bGU+PGFiYnItMT5KLiBQYXRob2wuPC9hYmJy
LTE+PGFiYnItMj5KIFBhdGhvbDwvYWJici0yPjwvcGVyaW9kaWNhbD48YWx0LXBlcmlvZGljYWw+
PGZ1bGwtdGl0bGU+Sm91cm5hbCBvZiBQYXRob2xvZ3k8L2Z1bGwtdGl0bGU+PGFiYnItMT5KLiBQ
YXRob2wuPC9hYmJyLTE+PGFiYnItMj5KIFBhdGhvbDwvYWJici0yPjwvYWx0LXBlcmlvZGljYWw+
PHBhZ2VzPjQ1MS00NjI8L3BhZ2VzPjx2b2x1bWU+MjI2PC92b2x1bWU+PG51bWJlcj4zPC9udW1i
ZXI+PGtleXdvcmRzPjxrZXl3b3JkPnRyaW0xNjwva2V5d29yZD48a2V5d29yZD50cmlwYXJ0aXRl
IG1vdGlmIHByb3RlaW48L2tleXdvcmQ+PGtleXdvcmQ+c3F1YW1vdXMgY2VsbCBjYXJjaW5vbWE8
L2tleXdvcmQ+PGtleXdvcmQ+dmltZW50aW48L2tleXdvcmQ+PGtleXdvcmQ+ZTJmMTwva2V5d29y
ZD48a2V5d29yZD5iLWJveCBwcm90ZWluPC9rZXl3b3JkPjxrZXl3b3JkPmNocm9tb3NvbWUgMTdw
PC9rZXl3b3JkPjxrZXl3b3JkPmFjaWQ8L2tleXdvcmQ+PGtleXdvcmQ+cmVndWxhdG9yPC9rZXl3
b3JkPjxrZXl3b3JkPmUyZi0xPC9rZXl3b3JkPjxrZXl3b3JkPnJpc2s8L2tleXdvcmQ+PGtleXdv
cmQ+YmV0YTwva2V5d29yZD48L2tleXdvcmRzPjxkYXRlcz48eWVhcj4yMDEyPC95ZWFyPjxwdWIt
ZGF0ZXM+PGRhdGU+RmViPC9kYXRlPjwvcHViLWRhdGVzPjwvZGF0ZXM+PGlzYm4+MDAyMi0zNDE3
PC9pc2JuPjxhY2Nlc3Npb24tbnVtPldPUzowMDAyOTkxNTg0MDAwMDg8L2FjY2Vzc2lvbi1udW0+
PHVybHM+PHJlbGF0ZWQtdXJscz48dXJsPiZsdDtHbyB0byBJU0kmZ3Q7Oi8vV09TOjAwMDI5OTE1
ODQwMDAwODwvdXJsPjwvcmVsYXRlZC11cmxzPjwvdXJscz48ZWxlY3Ryb25pYy1yZXNvdXJjZS1u
dW0+MTAuMTAwMi9wYXRoLjI5ODY8L2VsZWN0cm9uaWMtcmVzb3VyY2UtbnVtPjxsYW5ndWFnZT5F
bmdsaXNoPC9sYW5ndWFnZT48L3JlY29yZD48L0NpdGU+PC9FbmROb3RlPn==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DaGV1bmc8L0F1dGhvcj48WWVhcj4yMDEyPC9ZZWFyPjxS
ZWNOdW0+MTExPC9SZWNOdW0+PERpc3BsYXlUZXh0PihDaGV1bmcgZXQgYWwuLCAyMDEyKTwvRGlz
cGxheVRleHQ+PHJlY29yZD48cmVjLW51bWJlcj4xMTE8L3JlYy1udW1iZXI+PGZvcmVpZ24ta2V5
cz48a2V5IGFwcD0iRU4iIGRiLWlkPSJ6ZGZ0eDUyNXc1ZnRwdWVmOTJuNXJyeDd4OTA5MnNhZXdh
NXoiIHRpbWVzdGFtcD0iMTU5OTE0MzcyMiI+MTExPC9rZXk+PC9mb3JlaWduLWtleXM+PHJlZi10
eXBlIG5hbWU9IkpvdXJuYWwgQXJ0aWNsZSI+MTc8L3JlZi10eXBlPjxjb250cmlidXRvcnM+PGF1
dGhvcnM+PGF1dGhvcj5DaGV1bmcsIEIuIEIuPC9hdXRob3I+PGF1dGhvcj5Lb2FjaCwgSi48L2F1
dGhvcj48YXV0aG9yPlRhbiwgTy48L2F1dGhvcj48YXV0aG9yPktpbSwgUC48L2F1dGhvcj48YXV0
aG9yPkJlbGwsIEouIEwuPC9hdXRob3I+PGF1dGhvcj5EJmFwb3M7YW5kcmV0aSwgQy48L2F1dGhv
cj48YXV0aG9yPlN1dHRvbiwgUy48L2F1dGhvcj48YXV0aG9yPk1hbHl1a292YSwgQS48L2F1dGhv
cj48YXV0aG9yPlNla3llcmUsIEUuPC9hdXRob3I+PGF1dGhvcj5Ob3JyaXMsIE0uPC9hdXRob3I+
PGF1dGhvcj5IYWJlciwgTS48L2F1dGhvcj48YXV0aG9yPkthdmFsbGFyaXMsIE0uPC9hdXRob3I+
PGF1dGhvcj5DdW5uaW5naGFtLCBBLiBNLjwvYXV0aG9yPjxhdXRob3I+UHJvYnksIEMuPC9hdXRo
b3I+PGF1dGhvcj5MZWlnaCwgSS48L2F1dGhvcj48YXV0aG9yPldpbG1vdHQsIEouIFMuPC9hdXRo
b3I+PGF1dGhvcj5Db29wZXIsIEMuIEwuPC9hdXRob3I+PGF1dGhvcj5IYWxsaWRheSwgRy4gTS48
L2F1dGhvcj48YXV0aG9yPlNjb2x5ZXIsIFIuIEEuPC9hdXRob3I+PGF1dGhvcj5NYXJzaGFsbCwg
Ry4gTS48L2F1dGhvcj48L2F1dGhvcnM+PC9jb250cmlidXRvcnM+PGF1dGgtYWRkcmVzcz5Vbml2
IE5TVywgQ2hpbGRyZW5zIENhbmMgSW5zdCBBdXN0cmFsaWEgTWVkIFJlcywgTG93eSBDYW5jIFJl
cyBDdHIsIFJhbmR3aWNrLCBOU1cgMjAzMSwgQXVzdHJhbGlhJiN4RDtVTlNXLCBTY2ggV29tZW5z
ICZhbXA7IENoaWxkcmVucyBIbHRoLCBGYWMgTWVkLCBTeWRuZXksIE5TVywgQXVzdHJhbGlhJiN4
RDtVbml2IER1bmRlZSwgRHVuZGVlLCBTY290bGFuZCYjeEQ7Um95YWwgUHJpbmNlIEFsZnJlZCBI
b3NwLCBTeWRuZXksIE5TVywgQXVzdHJhbGlhJiN4RDtVbml2IFN5ZG5leSwgRGlzY2lwbGluZSBQ
YXRob2wsIENlbnQgQ2xpbiBTY2gsIFN5ZG5leSwgTlNXIDIwMDYsIEF1c3RyYWxpYSYjeEQ7TWVs
YW5vbWEgSW5zdCBBdXN0cmFsaWEsIFN5ZG5leSwgTlNXLCBBdXN0cmFsaWEmI3hEO1VuaXYgU3lk
bmV5LCBCb3NjaCBJbnN0LCBTeWRuZXksIE5TVyAyMDA2LCBBdXN0cmFsaWEmI3hEO1N5ZG5leSBD
aGlsZHJlbnMgSG9zcCwgQ3RyIENoaWxkcmVucyBDYW5jICZhbXA7IEJsb29kIERpc29yZGVycywg
UmFuZHdpY2ssIE5TVywgQXVzdHJhbGlhPC9hdXRoLWFkZHJlc3M+PHRpdGxlcz48dGl0bGU+VGhl
IHJldGlub2lkIHNpZ25hbGxpbmcgbW9sZWN1bGUsIFRSSU0xNiwgaXMgcmVwcmVzc2VkIGR1cmlu
ZyBzcXVhbW91cyBjZWxsIGNhcmNpbm9tYSBza2luIGNhcmNpbm9nZW5lc2lzIGluIHZpdm8gYW5k
IHJlZHVjZXMgc2tpbiBjYW5jZXIgY2VsbCBtaWdyYXRpb24gaW4gdml0cm88L3RpdGxlPjxzZWNv
bmRhcnktdGl0bGU+Sm91cm5hbCBvZiBQYXRob2xvZ3k8L3NlY29uZGFyeS10aXRsZT48YWx0LXRp
dGxlPkogUGF0aG9sPC9hbHQtdGl0bGU+PC90aXRsZXM+PHBlcmlvZGljYWw+PGZ1bGwtdGl0bGU+
Sm91cm5hbCBvZiBQYXRob2xvZ3k8L2Z1bGwtdGl0bGU+PGFiYnItMT5KLiBQYXRob2wuPC9hYmJy
LTE+PGFiYnItMj5KIFBhdGhvbDwvYWJici0yPjwvcGVyaW9kaWNhbD48YWx0LXBlcmlvZGljYWw+
PGZ1bGwtdGl0bGU+Sm91cm5hbCBvZiBQYXRob2xvZ3k8L2Z1bGwtdGl0bGU+PGFiYnItMT5KLiBQ
YXRob2wuPC9hYmJyLTE+PGFiYnItMj5KIFBhdGhvbDwvYWJici0yPjwvYWx0LXBlcmlvZGljYWw+
PHBhZ2VzPjQ1MS00NjI8L3BhZ2VzPjx2b2x1bWU+MjI2PC92b2x1bWU+PG51bWJlcj4zPC9udW1i
ZXI+PGtleXdvcmRzPjxrZXl3b3JkPnRyaW0xNjwva2V5d29yZD48a2V5d29yZD50cmlwYXJ0aXRl
IG1vdGlmIHByb3RlaW48L2tleXdvcmQ+PGtleXdvcmQ+c3F1YW1vdXMgY2VsbCBjYXJjaW5vbWE8
L2tleXdvcmQ+PGtleXdvcmQ+dmltZW50aW48L2tleXdvcmQ+PGtleXdvcmQ+ZTJmMTwva2V5d29y
ZD48a2V5d29yZD5iLWJveCBwcm90ZWluPC9rZXl3b3JkPjxrZXl3b3JkPmNocm9tb3NvbWUgMTdw
PC9rZXl3b3JkPjxrZXl3b3JkPmFjaWQ8L2tleXdvcmQ+PGtleXdvcmQ+cmVndWxhdG9yPC9rZXl3
b3JkPjxrZXl3b3JkPmUyZi0xPC9rZXl3b3JkPjxrZXl3b3JkPnJpc2s8L2tleXdvcmQ+PGtleXdv
cmQ+YmV0YTwva2V5d29yZD48L2tleXdvcmRzPjxkYXRlcz48eWVhcj4yMDEyPC95ZWFyPjxwdWIt
ZGF0ZXM+PGRhdGU+RmViPC9kYXRlPjwvcHViLWRhdGVzPjwvZGF0ZXM+PGlzYm4+MDAyMi0zNDE3
PC9pc2JuPjxhY2Nlc3Npb24tbnVtPldPUzowMDAyOTkxNTg0MDAwMDg8L2FjY2Vzc2lvbi1udW0+
PHVybHM+PHJlbGF0ZWQtdXJscz48dXJsPiZsdDtHbyB0byBJU0kmZ3Q7Oi8vV09TOjAwMDI5OTE1
ODQwMDAwODwvdXJsPjwvcmVsYXRlZC11cmxzPjwvdXJscz48ZWxlY3Ryb25pYy1yZXNvdXJjZS1u
dW0+MTAuMTAwMi9wYXRoLjI5ODY8L2VsZWN0cm9uaWMtcmVzb3VyY2UtbnVtPjxsYW5ndWFnZT5F
bmdsaXNoPC9sYW5ndWFnZT48L3JlY29yZD48L0NpdGU+PC9FbmROb3RlPn==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Cheung et al., 2012)</w:t>
            </w:r>
            <w:r w:rsidRPr="000B2AFD">
              <w:rPr>
                <w:rFonts w:ascii="Times New Roman" w:hAnsi="Times New Roman" w:cs="Times New Roman"/>
                <w:sz w:val="16"/>
                <w:szCs w:val="16"/>
              </w:rPr>
              <w:fldChar w:fldCharType="end"/>
            </w:r>
          </w:p>
        </w:tc>
      </w:tr>
      <w:tr w:rsidR="00583668" w:rsidRPr="00057585" w:rsidTr="00B87060">
        <w:trPr>
          <w:trHeight w:val="567"/>
        </w:trPr>
        <w:tc>
          <w:tcPr>
            <w:tcW w:w="169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et-1</w:t>
            </w:r>
          </w:p>
        </w:tc>
        <w:tc>
          <w:tcPr>
            <w:tcW w:w="1324"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c>
          <w:tcPr>
            <w:tcW w:w="1795"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83668" w:rsidRPr="000B2AFD" w:rsidRDefault="00583668"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r>
      <w:tr w:rsidR="00583668" w:rsidRPr="00057585" w:rsidTr="00B87060">
        <w:trPr>
          <w:trHeight w:val="567"/>
        </w:trPr>
        <w:tc>
          <w:tcPr>
            <w:tcW w:w="169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Met-4</w:t>
            </w:r>
          </w:p>
        </w:tc>
        <w:tc>
          <w:tcPr>
            <w:tcW w:w="1324"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c>
          <w:tcPr>
            <w:tcW w:w="1795"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83668" w:rsidRPr="000B2AFD" w:rsidRDefault="00583668"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r>
      <w:tr w:rsidR="000B2AFD" w:rsidRPr="00057585" w:rsidTr="00B87060">
        <w:trPr>
          <w:trHeight w:val="567"/>
        </w:trPr>
        <w:tc>
          <w:tcPr>
            <w:tcW w:w="1696" w:type="dxa"/>
            <w:vAlign w:val="center"/>
          </w:tcPr>
          <w:p w:rsidR="000B2AFD" w:rsidRPr="000B2AFD" w:rsidRDefault="000B2AFD"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CC-13</w:t>
            </w:r>
          </w:p>
        </w:tc>
        <w:tc>
          <w:tcPr>
            <w:tcW w:w="1324" w:type="dxa"/>
            <w:vMerge/>
            <w:vAlign w:val="center"/>
          </w:tcPr>
          <w:p w:rsidR="000B2AFD" w:rsidRPr="000B2AFD" w:rsidRDefault="000B2AFD" w:rsidP="00B87060">
            <w:pPr>
              <w:spacing w:line="360" w:lineRule="auto"/>
              <w:jc w:val="center"/>
              <w:rPr>
                <w:rFonts w:ascii="Times New Roman" w:hAnsi="Times New Roman" w:cs="Times New Roman"/>
                <w:sz w:val="16"/>
                <w:szCs w:val="16"/>
              </w:rPr>
            </w:pPr>
          </w:p>
        </w:tc>
        <w:tc>
          <w:tcPr>
            <w:tcW w:w="1795" w:type="dxa"/>
            <w:vAlign w:val="center"/>
          </w:tcPr>
          <w:p w:rsidR="000B2AFD" w:rsidRPr="000B2AFD" w:rsidRDefault="000B2AFD"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0B2AFD" w:rsidRPr="000B2AFD" w:rsidRDefault="000B2AFD"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0B2AFD" w:rsidRPr="000B2AFD" w:rsidRDefault="00F51C11"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Align w:val="center"/>
          </w:tcPr>
          <w:p w:rsidR="000B2AFD" w:rsidRPr="000B2AFD" w:rsidRDefault="00583668" w:rsidP="00583668">
            <w:pPr>
              <w:spacing w:line="360" w:lineRule="auto"/>
              <w:jc w:val="cente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Rheinwald&lt;/Author&gt;&lt;Year&gt;1981&lt;/Year&gt;&lt;RecNum&gt;122&lt;/RecNum&gt;&lt;DisplayText&gt;(Rheinwald and Beckett, 1981)&lt;/DisplayText&gt;&lt;record&gt;&lt;rec-number&gt;122&lt;/rec-number&gt;&lt;foreign-keys&gt;&lt;key app="EN" db-id="zdftx525w5ftpuef92n5rrx7x9092saewa5z" timestamp="1615891241"&gt;122&lt;/key&gt;&lt;/foreign-keys&gt;&lt;ref-type name="Journal Article"&gt;17&lt;/ref-type&gt;&lt;contributors&gt;&lt;authors&gt;&lt;author&gt;Rheinwald, J. G.&lt;/author&gt;&lt;author&gt;Beckett, M. A.&lt;/author&gt;&lt;/authors&gt;&lt;/contributors&gt;&lt;titles&gt;&lt;title&gt;Tumorigenic keratinocyte lines requiring anchorage and fibroblast support cultured from human squamous cell carcinomas&lt;/title&gt;&lt;secondary-title&gt;Cancer Res&lt;/secondary-title&gt;&lt;/titles&gt;&lt;periodical&gt;&lt;full-title&gt;Cancer Research&lt;/full-title&gt;&lt;abbr-1&gt;Cancer Res.&lt;/abbr-1&gt;&lt;abbr-2&gt;Cancer Res&lt;/abbr-2&gt;&lt;/periodical&gt;&lt;pages&gt;1657-63&lt;/pages&gt;&lt;volume&gt;41&lt;/volume&gt;&lt;number&gt;5&lt;/number&gt;&lt;edition&gt;1981/05/01&lt;/edition&gt;&lt;keywords&gt;&lt;keyword&gt;Animals&lt;/keyword&gt;&lt;keyword&gt;Carcinoma, Squamous Cell/*pathology&lt;/keyword&gt;&lt;keyword&gt;Cell Adhesion&lt;/keyword&gt;&lt;keyword&gt;Cell Division&lt;/keyword&gt;&lt;keyword&gt;Cells, Cultured&lt;/keyword&gt;&lt;keyword&gt;Epidermis/pathology&lt;/keyword&gt;&lt;keyword&gt;Fibroblasts/pathology&lt;/keyword&gt;&lt;keyword&gt;Head and Neck Neoplasms/*pathology&lt;/keyword&gt;&lt;keyword&gt;Humans&lt;/keyword&gt;&lt;keyword&gt;Mice&lt;/keyword&gt;&lt;keyword&gt;Mice, Nude&lt;/keyword&gt;&lt;keyword&gt;Neoplasms, Experimental/pathology&lt;/keyword&gt;&lt;keyword&gt;Skin Neoplasms/*pathology&lt;/keyword&gt;&lt;/keywords&gt;&lt;dates&gt;&lt;year&gt;1981&lt;/year&gt;&lt;pub-dates&gt;&lt;date&gt;May&lt;/date&gt;&lt;/pub-dates&gt;&lt;/dates&gt;&lt;isbn&gt;0008-5472 (Print)&amp;#xD;0008-5472 (Linking)&lt;/isbn&gt;&lt;accession-num&gt;7214336&lt;/accession-num&gt;&lt;urls&gt;&lt;related-urls&gt;&lt;url&gt;https://www.ncbi.nlm.nih.gov/pubmed/7214336&lt;/url&gt;&lt;/related-urls&gt;&lt;/urls&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Rheinwald and Beckett, 1981)</w:t>
            </w:r>
            <w:r>
              <w:rPr>
                <w:rFonts w:ascii="Times New Roman" w:hAnsi="Times New Roman" w:cs="Times New Roman"/>
                <w:sz w:val="16"/>
                <w:szCs w:val="16"/>
              </w:rPr>
              <w:fldChar w:fldCharType="end"/>
            </w:r>
          </w:p>
        </w:tc>
      </w:tr>
      <w:tr w:rsidR="00583668" w:rsidRPr="00057585" w:rsidTr="00B87060">
        <w:trPr>
          <w:trHeight w:val="567"/>
        </w:trPr>
        <w:tc>
          <w:tcPr>
            <w:tcW w:w="169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CL-1</w:t>
            </w:r>
          </w:p>
        </w:tc>
        <w:tc>
          <w:tcPr>
            <w:tcW w:w="1324"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c>
          <w:tcPr>
            <w:tcW w:w="1795"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83668" w:rsidRPr="000B2AFD" w:rsidRDefault="00583668"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Merge w:val="restart"/>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fldChar w:fldCharType="begin">
                <w:fldData xml:space="preserve">PEVuZE5vdGU+PENpdGU+PEF1dGhvcj5SZWljaHJhdGg8L0F1dGhvcj48WWVhcj4yMDA0PC9ZZWFy
PjxSZWNOdW0+MTEyPC9SZWNOdW0+PERpc3BsYXlUZXh0PihSZWljaHJhdGggZXQgYWwuLCAyMDA0
KTwvRGlzcGxheVRleHQ+PHJlY29yZD48cmVjLW51bWJlcj4xMTI8L3JlYy1udW1iZXI+PGZvcmVp
Z24ta2V5cz48a2V5IGFwcD0iRU4iIGRiLWlkPSJ6ZGZ0eDUyNXc1ZnRwdWVmOTJuNXJyeDd4OTA5
MnNhZXdhNXoiIHRpbWVzdGFtcD0iMTU5OTE0MzgzNCI+MTEyPC9rZXk+PC9mb3JlaWduLWtleXM+
PHJlZi10eXBlIG5hbWU9IkpvdXJuYWwgQXJ0aWNsZSI+MTc8L3JlZi10eXBlPjxjb250cmlidXRv
cnM+PGF1dGhvcnM+PGF1dGhvcj5SZWljaHJhdGgsIEouPC9hdXRob3I+PGF1dGhvcj5SYWZpLCBM
LjwvYXV0aG9yPjxhdXRob3I+UmVjaCwgTS48L2F1dGhvcj48YXV0aG9yPk1pdHNjaGVsZSwgVC48
L2F1dGhvcj48YXV0aG9yPk1laW5la2UsIFYuPC9hdXRob3I+PGF1dGhvcj5HYXJ0bmVyLCBCLiBD
LjwvYXV0aG9yPjxhdXRob3I+VGlsZ2VuLCBXLjwvYXV0aG9yPjxhdXRob3I+SG9saWNrLCBNLiBG
LjwvYXV0aG9yPjwvYXV0aG9ycz48L2NvbnRyaWJ1dG9ycz48YXV0aC1hZGRyZXNzPkRlcGFydG1l
bnQgb2YgRGVybWF0b2xvZ3ksIFRoZSBTYWFybGFuZCBVbml2ZXJzaXR5IEhvc3BpdGFsLCBIb21i
dXJnLCBHZXJtYW55LiBoYWpyZWlAdW5pa2xpbmlrLXNhYXJsYW5kLmRlPC9hdXRoLWFkZHJlc3M+
PHRpdGxlcz48dGl0bGU+QW5hbHlzaXMgb2YgdGhlIHZpdGFtaW4gRCBzeXN0ZW0gaW4gY3V0YW5l
b3VzIHNxdWFtb3VzIGNlbGwgY2FyY2lub21hczwvdGl0bGU+PHNlY29uZGFyeS10aXRsZT5KIEN1
dGFuIFBhdGhvbDwvc2Vjb25kYXJ5LXRpdGxlPjwvdGl0bGVzPjxwZXJpb2RpY2FsPjxmdWxsLXRp
dGxlPkogQ3V0YW4gUGF0aG9sPC9mdWxsLXRpdGxlPjwvcGVyaW9kaWNhbD48cGFnZXM+MjI0LTMx
PC9wYWdlcz48dm9sdW1lPjMxPC92b2x1bWU+PG51bWJlcj4zPC9udW1iZXI+PGVkaXRpb24+MjAw
NC8wMi8yNzwvZWRpdGlvbj48a2V5d29yZHM+PGtleXdvcmQ+MjUtSHlkcm94eXZpdGFtaW4gRDMg
MS1hbHBoYS1IeWRyb3h5bGFzZS9iaW9zeW50aGVzaXM8L2tleXdvcmQ+PGtleXdvcmQ+QXBvcHRv
c2lzL3BoeXNpb2xvZ3k8L2tleXdvcmQ+PGtleXdvcmQ+Q2FsY2l0cmlvbC9waGFybWFjb2xvZ3kv
KnBoeXNpb2xvZ3k8L2tleXdvcmQ+PGtleXdvcmQ+Q2FyY2lub21hLCBTcXVhbW91cyBDZWxsLypw
aHlzaW9wYXRob2xvZ3k8L2tleXdvcmQ+PGtleXdvcmQ+Q2VsbCBEaXZpc2lvbi9kcnVnIGVmZmVj
dHM8L2tleXdvcmQ+PGtleXdvcmQ+Q2VsbCBMaW5lLCBUdW1vcjwva2V5d29yZD48a2V5d29yZD5D
aG9sZXN0YW5ldHJpb2wgMjYtTW9ub294eWdlbmFzZTwva2V5d29yZD48a2V5d29yZD5IdW1hbnM8
L2tleXdvcmQ+PGtleXdvcmQ+SW1tdW5vaGlzdG9jaGVtaXN0cnk8L2tleXdvcmQ+PGtleXdvcmQ+
SW4gU2l0dSBOaWNrLUVuZCBMYWJlbGluZzwva2V5d29yZD48a2V5d29yZD5STkEsIE1lc3Nlbmdl
ci9hbmFseXNpczwva2V5d29yZD48a2V5d29yZD5SZWNlcHRvcnMsIENhbGNpdHJpb2wvKmJpb3N5
bnRoZXNpczwva2V5d29yZD48a2V5d29yZD5SZXZlcnNlIFRyYW5zY3JpcHRhc2UgUG9seW1lcmFz
ZSBDaGFpbiBSZWFjdGlvbjwva2V5d29yZD48a2V5d29yZD5Ta2luIE5lb3BsYXNtcy8qcGh5c2lv
cGF0aG9sb2d5PC9rZXl3b3JkPjxrZXl3b3JkPlN0ZXJvaWQgSHlkcm94eWxhc2VzL2Jpb3N5bnRo
ZXNpczwva2V5d29yZD48L2tleXdvcmRzPjxkYXRlcz48eWVhcj4yMDA0PC95ZWFyPjxwdWItZGF0
ZXM+PGRhdGU+TWFyPC9kYXRlPjwvcHViLWRhdGVzPjwvZGF0ZXM+PGlzYm4+MDMwMy02OTg3IChQ
cmludCkmI3hEOzAzMDMtNjk4NyAoTGlua2luZyk8L2lzYm4+PGFjY2Vzc2lvbi1udW0+MTQ5ODQ1
NzQ8L2FjY2Vzc2lvbi1udW0+PHVybHM+PHJlbGF0ZWQtdXJscz48dXJsPmh0dHBzOi8vd3d3Lm5j
YmkubmxtLm5paC5nb3YvcHVibWVkLzE0OTg0NTc0PC91cmw+PC9yZWxhdGVkLXVybHM+PC91cmxz
PjxlbGVjdHJvbmljLXJlc291cmNlLW51bT4xMC4xMTExL2ouMDMwMy02OTg3LjIwMDMuMDAxODMu
eDwvZWxlY3Ryb25pYy1yZXNvdXJjZS1udW0+PC9yZWNvcmQ+PC9DaXRlPjwvRW5kTm90ZT5=
</w:fldData>
              </w:fldChar>
            </w:r>
            <w:r w:rsidRPr="000B2AFD">
              <w:rPr>
                <w:rFonts w:ascii="Times New Roman" w:hAnsi="Times New Roman" w:cs="Times New Roman"/>
                <w:sz w:val="16"/>
                <w:szCs w:val="16"/>
              </w:rPr>
              <w:instrText xml:space="preserve"> ADDIN EN.CITE </w:instrText>
            </w:r>
            <w:r w:rsidRPr="000B2AFD">
              <w:rPr>
                <w:rFonts w:ascii="Times New Roman" w:hAnsi="Times New Roman" w:cs="Times New Roman"/>
                <w:sz w:val="16"/>
                <w:szCs w:val="16"/>
              </w:rPr>
              <w:fldChar w:fldCharType="begin">
                <w:fldData xml:space="preserve">PEVuZE5vdGU+PENpdGU+PEF1dGhvcj5SZWljaHJhdGg8L0F1dGhvcj48WWVhcj4yMDA0PC9ZZWFy
PjxSZWNOdW0+MTEyPC9SZWNOdW0+PERpc3BsYXlUZXh0PihSZWljaHJhdGggZXQgYWwuLCAyMDA0
KTwvRGlzcGxheVRleHQ+PHJlY29yZD48cmVjLW51bWJlcj4xMTI8L3JlYy1udW1iZXI+PGZvcmVp
Z24ta2V5cz48a2V5IGFwcD0iRU4iIGRiLWlkPSJ6ZGZ0eDUyNXc1ZnRwdWVmOTJuNXJyeDd4OTA5
MnNhZXdhNXoiIHRpbWVzdGFtcD0iMTU5OTE0MzgzNCI+MTEyPC9rZXk+PC9mb3JlaWduLWtleXM+
PHJlZi10eXBlIG5hbWU9IkpvdXJuYWwgQXJ0aWNsZSI+MTc8L3JlZi10eXBlPjxjb250cmlidXRv
cnM+PGF1dGhvcnM+PGF1dGhvcj5SZWljaHJhdGgsIEouPC9hdXRob3I+PGF1dGhvcj5SYWZpLCBM
LjwvYXV0aG9yPjxhdXRob3I+UmVjaCwgTS48L2F1dGhvcj48YXV0aG9yPk1pdHNjaGVsZSwgVC48
L2F1dGhvcj48YXV0aG9yPk1laW5la2UsIFYuPC9hdXRob3I+PGF1dGhvcj5HYXJ0bmVyLCBCLiBD
LjwvYXV0aG9yPjxhdXRob3I+VGlsZ2VuLCBXLjwvYXV0aG9yPjxhdXRob3I+SG9saWNrLCBNLiBG
LjwvYXV0aG9yPjwvYXV0aG9ycz48L2NvbnRyaWJ1dG9ycz48YXV0aC1hZGRyZXNzPkRlcGFydG1l
bnQgb2YgRGVybWF0b2xvZ3ksIFRoZSBTYWFybGFuZCBVbml2ZXJzaXR5IEhvc3BpdGFsLCBIb21i
dXJnLCBHZXJtYW55LiBoYWpyZWlAdW5pa2xpbmlrLXNhYXJsYW5kLmRlPC9hdXRoLWFkZHJlc3M+
PHRpdGxlcz48dGl0bGU+QW5hbHlzaXMgb2YgdGhlIHZpdGFtaW4gRCBzeXN0ZW0gaW4gY3V0YW5l
b3VzIHNxdWFtb3VzIGNlbGwgY2FyY2lub21hczwvdGl0bGU+PHNlY29uZGFyeS10aXRsZT5KIEN1
dGFuIFBhdGhvbDwvc2Vjb25kYXJ5LXRpdGxlPjwvdGl0bGVzPjxwZXJpb2RpY2FsPjxmdWxsLXRp
dGxlPkogQ3V0YW4gUGF0aG9sPC9mdWxsLXRpdGxlPjwvcGVyaW9kaWNhbD48cGFnZXM+MjI0LTMx
PC9wYWdlcz48dm9sdW1lPjMxPC92b2x1bWU+PG51bWJlcj4zPC9udW1iZXI+PGVkaXRpb24+MjAw
NC8wMi8yNzwvZWRpdGlvbj48a2V5d29yZHM+PGtleXdvcmQ+MjUtSHlkcm94eXZpdGFtaW4gRDMg
MS1hbHBoYS1IeWRyb3h5bGFzZS9iaW9zeW50aGVzaXM8L2tleXdvcmQ+PGtleXdvcmQ+QXBvcHRv
c2lzL3BoeXNpb2xvZ3k8L2tleXdvcmQ+PGtleXdvcmQ+Q2FsY2l0cmlvbC9waGFybWFjb2xvZ3kv
KnBoeXNpb2xvZ3k8L2tleXdvcmQ+PGtleXdvcmQ+Q2FyY2lub21hLCBTcXVhbW91cyBDZWxsLypw
aHlzaW9wYXRob2xvZ3k8L2tleXdvcmQ+PGtleXdvcmQ+Q2VsbCBEaXZpc2lvbi9kcnVnIGVmZmVj
dHM8L2tleXdvcmQ+PGtleXdvcmQ+Q2VsbCBMaW5lLCBUdW1vcjwva2V5d29yZD48a2V5d29yZD5D
aG9sZXN0YW5ldHJpb2wgMjYtTW9ub294eWdlbmFzZTwva2V5d29yZD48a2V5d29yZD5IdW1hbnM8
L2tleXdvcmQ+PGtleXdvcmQ+SW1tdW5vaGlzdG9jaGVtaXN0cnk8L2tleXdvcmQ+PGtleXdvcmQ+
SW4gU2l0dSBOaWNrLUVuZCBMYWJlbGluZzwva2V5d29yZD48a2V5d29yZD5STkEsIE1lc3Nlbmdl
ci9hbmFseXNpczwva2V5d29yZD48a2V5d29yZD5SZWNlcHRvcnMsIENhbGNpdHJpb2wvKmJpb3N5
bnRoZXNpczwva2V5d29yZD48a2V5d29yZD5SZXZlcnNlIFRyYW5zY3JpcHRhc2UgUG9seW1lcmFz
ZSBDaGFpbiBSZWFjdGlvbjwva2V5d29yZD48a2V5d29yZD5Ta2luIE5lb3BsYXNtcy8qcGh5c2lv
cGF0aG9sb2d5PC9rZXl3b3JkPjxrZXl3b3JkPlN0ZXJvaWQgSHlkcm94eWxhc2VzL2Jpb3N5bnRo
ZXNpczwva2V5d29yZD48L2tleXdvcmRzPjxkYXRlcz48eWVhcj4yMDA0PC95ZWFyPjxwdWItZGF0
ZXM+PGRhdGU+TWFyPC9kYXRlPjwvcHViLWRhdGVzPjwvZGF0ZXM+PGlzYm4+MDMwMy02OTg3IChQ
cmludCkmI3hEOzAzMDMtNjk4NyAoTGlua2luZyk8L2lzYm4+PGFjY2Vzc2lvbi1udW0+MTQ5ODQ1
NzQ8L2FjY2Vzc2lvbi1udW0+PHVybHM+PHJlbGF0ZWQtdXJscz48dXJsPmh0dHBzOi8vd3d3Lm5j
YmkubmxtLm5paC5nb3YvcHVibWVkLzE0OTg0NTc0PC91cmw+PC9yZWxhdGVkLXVybHM+PC91cmxz
PjxlbGVjdHJvbmljLXJlc291cmNlLW51bT4xMC4xMTExL2ouMDMwMy02OTg3LjIwMDMuMDAxODMu
eDwvZWxlY3Ryb25pYy1yZXNvdXJjZS1udW0+PC9yZWNvcmQ+PC9DaXRlPjwvRW5kTm90ZT5=
</w:fldData>
              </w:fldChar>
            </w:r>
            <w:r w:rsidRPr="000B2AFD">
              <w:rPr>
                <w:rFonts w:ascii="Times New Roman" w:hAnsi="Times New Roman" w:cs="Times New Roman"/>
                <w:sz w:val="16"/>
                <w:szCs w:val="16"/>
              </w:rPr>
              <w:instrText xml:space="preserve"> ADDIN EN.CITE.DATA </w:instrText>
            </w:r>
            <w:r w:rsidRPr="000B2AFD">
              <w:rPr>
                <w:rFonts w:ascii="Times New Roman" w:hAnsi="Times New Roman" w:cs="Times New Roman"/>
                <w:sz w:val="16"/>
                <w:szCs w:val="16"/>
              </w:rPr>
            </w:r>
            <w:r w:rsidRPr="000B2AFD">
              <w:rPr>
                <w:rFonts w:ascii="Times New Roman" w:hAnsi="Times New Roman" w:cs="Times New Roman"/>
                <w:sz w:val="16"/>
                <w:szCs w:val="16"/>
              </w:rPr>
              <w:fldChar w:fldCharType="end"/>
            </w:r>
            <w:r w:rsidRPr="000B2AFD">
              <w:rPr>
                <w:rFonts w:ascii="Times New Roman" w:hAnsi="Times New Roman" w:cs="Times New Roman"/>
                <w:sz w:val="16"/>
                <w:szCs w:val="16"/>
              </w:rPr>
            </w:r>
            <w:r w:rsidRPr="000B2AFD">
              <w:rPr>
                <w:rFonts w:ascii="Times New Roman" w:hAnsi="Times New Roman" w:cs="Times New Roman"/>
                <w:sz w:val="16"/>
                <w:szCs w:val="16"/>
              </w:rPr>
              <w:fldChar w:fldCharType="separate"/>
            </w:r>
            <w:r w:rsidRPr="000B2AFD">
              <w:rPr>
                <w:rFonts w:ascii="Times New Roman" w:hAnsi="Times New Roman" w:cs="Times New Roman"/>
                <w:noProof/>
                <w:sz w:val="16"/>
                <w:szCs w:val="16"/>
              </w:rPr>
              <w:t>(Reichrath et al., 2004)</w:t>
            </w:r>
            <w:r w:rsidRPr="000B2AFD">
              <w:rPr>
                <w:rFonts w:ascii="Times New Roman" w:hAnsi="Times New Roman" w:cs="Times New Roman"/>
                <w:sz w:val="16"/>
                <w:szCs w:val="16"/>
              </w:rPr>
              <w:fldChar w:fldCharType="end"/>
            </w:r>
          </w:p>
        </w:tc>
      </w:tr>
      <w:tr w:rsidR="00583668" w:rsidRPr="004212F7" w:rsidTr="00B87060">
        <w:trPr>
          <w:trHeight w:val="567"/>
        </w:trPr>
        <w:tc>
          <w:tcPr>
            <w:tcW w:w="169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SCL-2</w:t>
            </w:r>
          </w:p>
        </w:tc>
        <w:tc>
          <w:tcPr>
            <w:tcW w:w="1324"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c>
          <w:tcPr>
            <w:tcW w:w="1795"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Adherent</w:t>
            </w:r>
          </w:p>
        </w:tc>
        <w:tc>
          <w:tcPr>
            <w:tcW w:w="1226" w:type="dxa"/>
            <w:vAlign w:val="center"/>
          </w:tcPr>
          <w:p w:rsidR="00583668" w:rsidRPr="000B2AFD" w:rsidRDefault="00583668" w:rsidP="00B87060">
            <w:pPr>
              <w:spacing w:line="360" w:lineRule="auto"/>
              <w:jc w:val="center"/>
              <w:rPr>
                <w:rFonts w:ascii="Times New Roman" w:hAnsi="Times New Roman" w:cs="Times New Roman"/>
                <w:sz w:val="16"/>
                <w:szCs w:val="16"/>
              </w:rPr>
            </w:pPr>
            <w:r w:rsidRPr="000B2AFD">
              <w:rPr>
                <w:rFonts w:ascii="Times New Roman" w:hAnsi="Times New Roman" w:cs="Times New Roman"/>
                <w:sz w:val="16"/>
                <w:szCs w:val="16"/>
              </w:rPr>
              <w:t>Neg</w:t>
            </w:r>
          </w:p>
        </w:tc>
        <w:tc>
          <w:tcPr>
            <w:tcW w:w="1510" w:type="dxa"/>
            <w:vAlign w:val="center"/>
          </w:tcPr>
          <w:p w:rsidR="00583668" w:rsidRPr="000B2AFD" w:rsidRDefault="00583668" w:rsidP="00B87060">
            <w:pPr>
              <w:spacing w:line="360" w:lineRule="auto"/>
              <w:jc w:val="center"/>
              <w:rPr>
                <w:rFonts w:ascii="Times New Roman" w:hAnsi="Times New Roman" w:cs="Times New Roman"/>
                <w:sz w:val="16"/>
                <w:szCs w:val="16"/>
              </w:rPr>
            </w:pPr>
            <w:r>
              <w:rPr>
                <w:rFonts w:ascii="Times New Roman" w:hAnsi="Times New Roman" w:cs="Times New Roman"/>
                <w:sz w:val="16"/>
                <w:szCs w:val="16"/>
              </w:rPr>
              <w:t>DMEM</w:t>
            </w:r>
          </w:p>
        </w:tc>
        <w:tc>
          <w:tcPr>
            <w:tcW w:w="1511" w:type="dxa"/>
            <w:vMerge/>
            <w:vAlign w:val="center"/>
          </w:tcPr>
          <w:p w:rsidR="00583668" w:rsidRPr="000B2AFD" w:rsidRDefault="00583668" w:rsidP="00B87060">
            <w:pPr>
              <w:spacing w:line="360" w:lineRule="auto"/>
              <w:jc w:val="center"/>
              <w:rPr>
                <w:rFonts w:ascii="Times New Roman" w:hAnsi="Times New Roman" w:cs="Times New Roman"/>
                <w:sz w:val="16"/>
                <w:szCs w:val="16"/>
              </w:rPr>
            </w:pPr>
          </w:p>
        </w:tc>
      </w:tr>
    </w:tbl>
    <w:p w:rsidR="000A5DE2" w:rsidRDefault="000A5DE2">
      <w:pPr>
        <w:rPr>
          <w:rFonts w:ascii="Times New Roman" w:hAnsi="Times New Roman" w:cs="Times New Roman"/>
          <w:b/>
          <w:sz w:val="28"/>
          <w:szCs w:val="28"/>
          <w:u w:val="single"/>
        </w:rPr>
      </w:pPr>
    </w:p>
    <w:p w:rsidR="000B2AFD" w:rsidRDefault="000B2AFD">
      <w:pPr>
        <w:rPr>
          <w:rFonts w:ascii="Times New Roman" w:hAnsi="Times New Roman" w:cs="Times New Roman"/>
          <w:b/>
          <w:sz w:val="28"/>
          <w:szCs w:val="28"/>
          <w:lang w:val="en-US"/>
        </w:rPr>
      </w:pPr>
    </w:p>
    <w:p w:rsidR="00983ED5" w:rsidRDefault="00983ED5">
      <w:pPr>
        <w:rPr>
          <w:rFonts w:ascii="Times New Roman" w:hAnsi="Times New Roman" w:cs="Times New Roman"/>
          <w:b/>
          <w:sz w:val="28"/>
          <w:szCs w:val="28"/>
          <w:lang w:val="en-US"/>
        </w:rPr>
      </w:pPr>
    </w:p>
    <w:p w:rsidR="00902733" w:rsidRPr="009D3133" w:rsidRDefault="00D83655">
      <w:pPr>
        <w:rPr>
          <w:rFonts w:ascii="Times New Roman" w:hAnsi="Times New Roman" w:cs="Times New Roman"/>
          <w:b/>
          <w:sz w:val="28"/>
          <w:szCs w:val="28"/>
          <w:lang w:val="en-US"/>
        </w:rPr>
      </w:pPr>
      <w:bookmarkStart w:id="0" w:name="_GoBack"/>
      <w:bookmarkEnd w:id="0"/>
      <w:r w:rsidRPr="009D3133">
        <w:rPr>
          <w:rFonts w:ascii="Times New Roman" w:hAnsi="Times New Roman" w:cs="Times New Roman"/>
          <w:b/>
          <w:sz w:val="28"/>
          <w:szCs w:val="28"/>
          <w:lang w:val="en-US"/>
        </w:rPr>
        <w:lastRenderedPageBreak/>
        <w:t>Supplementary table 1</w:t>
      </w:r>
      <w:r w:rsidR="009D3133" w:rsidRPr="009D3133">
        <w:rPr>
          <w:rFonts w:ascii="Times New Roman" w:hAnsi="Times New Roman" w:cs="Times New Roman"/>
          <w:b/>
          <w:sz w:val="28"/>
          <w:szCs w:val="28"/>
          <w:lang w:val="en-US"/>
        </w:rPr>
        <w:t>. Overview about cell l</w:t>
      </w:r>
      <w:r w:rsidR="009D3133">
        <w:rPr>
          <w:rFonts w:ascii="Times New Roman" w:hAnsi="Times New Roman" w:cs="Times New Roman"/>
          <w:b/>
          <w:sz w:val="28"/>
          <w:szCs w:val="28"/>
          <w:lang w:val="en-US"/>
        </w:rPr>
        <w:t>ines</w:t>
      </w:r>
    </w:p>
    <w:p w:rsidR="001B5B4D" w:rsidRDefault="002D42C3">
      <w:pPr>
        <w:rPr>
          <w:rFonts w:ascii="Times New Roman" w:hAnsi="Times New Roman" w:cs="Times New Roman"/>
          <w:sz w:val="24"/>
          <w:szCs w:val="24"/>
          <w:lang w:val="en-US"/>
        </w:rPr>
      </w:pPr>
      <w:r>
        <w:rPr>
          <w:rFonts w:ascii="Times New Roman" w:hAnsi="Times New Roman" w:cs="Times New Roman"/>
          <w:sz w:val="24"/>
          <w:szCs w:val="24"/>
          <w:lang w:val="en-US"/>
        </w:rPr>
        <w:t xml:space="preserve">Cell lines used for the Illumina EPIC array annotated by their cell line groups, </w:t>
      </w:r>
      <w:proofErr w:type="spellStart"/>
      <w:r>
        <w:rPr>
          <w:rFonts w:ascii="Times New Roman" w:hAnsi="Times New Roman" w:cs="Times New Roman"/>
          <w:sz w:val="24"/>
          <w:szCs w:val="24"/>
          <w:lang w:val="en-US"/>
        </w:rPr>
        <w:t>MCPyV</w:t>
      </w:r>
      <w:proofErr w:type="spellEnd"/>
      <w:r>
        <w:rPr>
          <w:rFonts w:ascii="Times New Roman" w:hAnsi="Times New Roman" w:cs="Times New Roman"/>
          <w:sz w:val="24"/>
          <w:szCs w:val="24"/>
          <w:lang w:val="en-US"/>
        </w:rPr>
        <w:t xml:space="preserve"> status and the culture medium. CEM stands for chicken embryonic extract medium and refers to chicken serum </w:t>
      </w:r>
      <w:r w:rsidR="002B5EB4">
        <w:rPr>
          <w:rFonts w:ascii="Times New Roman" w:hAnsi="Times New Roman" w:cs="Times New Roman"/>
          <w:sz w:val="24"/>
          <w:szCs w:val="24"/>
          <w:lang w:val="en-US"/>
        </w:rPr>
        <w:t>generated</w:t>
      </w:r>
      <w:r>
        <w:rPr>
          <w:rFonts w:ascii="Times New Roman" w:hAnsi="Times New Roman" w:cs="Times New Roman"/>
          <w:sz w:val="24"/>
          <w:szCs w:val="24"/>
          <w:lang w:val="en-US"/>
        </w:rPr>
        <w:t xml:space="preserve"> from the embryos. </w:t>
      </w:r>
    </w:p>
    <w:p w:rsidR="002D42C3" w:rsidRPr="009D3133" w:rsidRDefault="002D42C3">
      <w:pPr>
        <w:rPr>
          <w:rFonts w:ascii="Times New Roman" w:hAnsi="Times New Roman" w:cs="Times New Roman"/>
          <w:sz w:val="24"/>
          <w:szCs w:val="24"/>
          <w:lang w:val="en-US"/>
        </w:rPr>
      </w:pPr>
    </w:p>
    <w:p w:rsidR="00902733" w:rsidRPr="002D42C3" w:rsidRDefault="009C6CC7" w:rsidP="009C6CC7">
      <w:pPr>
        <w:spacing w:line="480" w:lineRule="auto"/>
        <w:rPr>
          <w:rFonts w:ascii="Times New Roman" w:hAnsi="Times New Roman" w:cs="Times New Roman"/>
          <w:b/>
          <w:sz w:val="28"/>
          <w:szCs w:val="28"/>
          <w:lang w:val="en-US"/>
        </w:rPr>
      </w:pPr>
      <w:r w:rsidRPr="002D42C3">
        <w:rPr>
          <w:rFonts w:ascii="Times New Roman" w:hAnsi="Times New Roman" w:cs="Times New Roman"/>
          <w:b/>
          <w:sz w:val="28"/>
          <w:szCs w:val="28"/>
          <w:lang w:val="en-US"/>
        </w:rPr>
        <w:t>Supplementary</w:t>
      </w:r>
      <w:r w:rsidR="001B5B4D" w:rsidRPr="002D42C3">
        <w:rPr>
          <w:rFonts w:ascii="Times New Roman" w:hAnsi="Times New Roman" w:cs="Times New Roman"/>
          <w:b/>
          <w:sz w:val="28"/>
          <w:szCs w:val="28"/>
          <w:lang w:val="en-US"/>
        </w:rPr>
        <w:t xml:space="preserve"> References</w:t>
      </w:r>
    </w:p>
    <w:p w:rsidR="00983ED5" w:rsidRPr="00983ED5" w:rsidRDefault="00902733" w:rsidP="00983ED5">
      <w:pPr>
        <w:pStyle w:val="EndNoteBibliography"/>
        <w:spacing w:after="0"/>
        <w:ind w:left="720" w:hanging="720"/>
      </w:pPr>
      <w:r w:rsidRPr="009C6CC7">
        <w:rPr>
          <w:rFonts w:ascii="Times New Roman" w:hAnsi="Times New Roman" w:cs="Times New Roman"/>
          <w:sz w:val="24"/>
          <w:szCs w:val="24"/>
        </w:rPr>
        <w:fldChar w:fldCharType="begin"/>
      </w:r>
      <w:r w:rsidRPr="00FB0A1A">
        <w:rPr>
          <w:rFonts w:ascii="Times New Roman" w:hAnsi="Times New Roman" w:cs="Times New Roman"/>
          <w:sz w:val="24"/>
          <w:szCs w:val="24"/>
          <w:lang w:val="de-DE"/>
        </w:rPr>
        <w:instrText xml:space="preserve"> ADDIN EN.REFLIST </w:instrText>
      </w:r>
      <w:r w:rsidRPr="009C6CC7">
        <w:rPr>
          <w:rFonts w:ascii="Times New Roman" w:hAnsi="Times New Roman" w:cs="Times New Roman"/>
          <w:sz w:val="24"/>
          <w:szCs w:val="24"/>
        </w:rPr>
        <w:fldChar w:fldCharType="separate"/>
      </w:r>
      <w:r w:rsidR="00983ED5" w:rsidRPr="00983ED5">
        <w:t>Cheung BB, Koach J, Tan O, Kim P, Bell JL, D'andreti C, et al. The retinoid signalling molecule, TRIM16, is repressed during squamous cell carcinoma skin carcinogenesis in vivo and reduces skin cancer cell migration in vitro. J Pathol 2012;226(3):451-62.</w:t>
      </w:r>
    </w:p>
    <w:p w:rsidR="00983ED5" w:rsidRPr="00983ED5" w:rsidRDefault="00983ED5" w:rsidP="00983ED5">
      <w:pPr>
        <w:pStyle w:val="EndNoteBibliography"/>
        <w:spacing w:after="0"/>
        <w:ind w:left="720" w:hanging="720"/>
      </w:pPr>
      <w:r w:rsidRPr="00983ED5">
        <w:t>Czech-Sioli M, Gunther T, Therre M, Spohn M, Indenbirken D, Theiss J, et al. High-resolution analysis of Merkel Cell Polyomavirus in Merkel Cell Carcinoma reveals distinct integration patterns and suggests NHEJ and MMBIR as underlying mechanisms. PLoS Path 2020;16(8).</w:t>
      </w:r>
    </w:p>
    <w:p w:rsidR="00983ED5" w:rsidRPr="00983ED5" w:rsidRDefault="00983ED5" w:rsidP="00983ED5">
      <w:pPr>
        <w:pStyle w:val="EndNoteBibliography"/>
        <w:spacing w:after="0"/>
        <w:ind w:left="720" w:hanging="720"/>
      </w:pPr>
      <w:r w:rsidRPr="00983ED5">
        <w:t>Houben R, Shuda M, Weinkam R, Schrama D, Feng H, Chang Y, et al. Merkel cell polyomavirus-infected Merkel cell carcinoma cells require expression of viral T antigens. J Virol 2010;84(14):7064-72.</w:t>
      </w:r>
    </w:p>
    <w:p w:rsidR="00983ED5" w:rsidRPr="00983ED5" w:rsidRDefault="00983ED5" w:rsidP="00983ED5">
      <w:pPr>
        <w:pStyle w:val="EndNoteBibliography"/>
        <w:spacing w:after="0"/>
        <w:ind w:left="720" w:hanging="720"/>
      </w:pPr>
      <w:r w:rsidRPr="00983ED5">
        <w:t>Houben R, Dreher C, Angermeyer S, Borst A, Utikal J, Haferkamp S, et al. Mechanisms of p53 restriction in Merkel cell carcinoma cells are independent of the Merkel cell polyoma virus T antigens. J Invest Dermatol 2013;133(10):2453-60.</w:t>
      </w:r>
    </w:p>
    <w:p w:rsidR="00983ED5" w:rsidRPr="00983ED5" w:rsidRDefault="00983ED5" w:rsidP="00983ED5">
      <w:pPr>
        <w:pStyle w:val="EndNoteBibliography"/>
        <w:spacing w:after="0"/>
        <w:ind w:left="720" w:hanging="720"/>
      </w:pPr>
      <w:r w:rsidRPr="00983ED5">
        <w:t>Leonard JH, Dash P, Holland P, Kearsley JH, Bell JR. Characterisation of four Merkel cell carcinoma adherent cell lines. Int J Cancer 1995;60(1):100-7.</w:t>
      </w:r>
    </w:p>
    <w:p w:rsidR="00983ED5" w:rsidRPr="00983ED5" w:rsidRDefault="00983ED5" w:rsidP="00983ED5">
      <w:pPr>
        <w:pStyle w:val="EndNoteBibliography"/>
        <w:spacing w:after="0"/>
        <w:ind w:left="720" w:hanging="720"/>
      </w:pPr>
      <w:r w:rsidRPr="00983ED5">
        <w:t>Reichrath J, Rafi L, Rech M, Mitschele T, Meineke V, Gartner BC, et al. Analysis of the vitamin D system in cutaneous squamous cell carcinomas. J Cutan Pathol 2004;31(3):224-31.</w:t>
      </w:r>
    </w:p>
    <w:p w:rsidR="00983ED5" w:rsidRPr="00983ED5" w:rsidRDefault="00983ED5" w:rsidP="00983ED5">
      <w:pPr>
        <w:pStyle w:val="EndNoteBibliography"/>
        <w:spacing w:after="0"/>
        <w:ind w:left="720" w:hanging="720"/>
      </w:pPr>
      <w:r w:rsidRPr="00983ED5">
        <w:t>Rheinwald JG, Beckett MA. Tumorigenic keratinocyte lines requiring anchorage and fibroblast support cultured from human squamous cell carcinomas. Cancer Res 1981;41(5):1657-63.</w:t>
      </w:r>
    </w:p>
    <w:p w:rsidR="00983ED5" w:rsidRPr="00983ED5" w:rsidRDefault="00983ED5" w:rsidP="00983ED5">
      <w:pPr>
        <w:pStyle w:val="EndNoteBibliography"/>
        <w:spacing w:after="0"/>
        <w:ind w:left="720" w:hanging="720"/>
      </w:pPr>
      <w:r w:rsidRPr="00983ED5">
        <w:t>Rosen ST, Gould VE, Salwen HR, Herst CV, Le Beau MM, Lee I, et al. Establishment and characterization of a neuroendocrine skin carcinoma cell line. Lab Invest 1987;56(3):302-12.</w:t>
      </w:r>
    </w:p>
    <w:p w:rsidR="00983ED5" w:rsidRPr="00983ED5" w:rsidRDefault="00983ED5" w:rsidP="00983ED5">
      <w:pPr>
        <w:pStyle w:val="EndNoteBibliography"/>
        <w:spacing w:after="0"/>
        <w:ind w:left="720" w:hanging="720"/>
      </w:pPr>
      <w:r w:rsidRPr="00983ED5">
        <w:t>Van Gele M, Leonard JH, Van Roy N, Van Limbergen H, Van Belle S, Cocquyt V, et al. Combined karyotyping, CGH and M-FISH analysis allows detailed characterization of unidentified chromosomal rearrangements in Merkel cell carcinoma. Int J Cancer 2002;101(2):137-45.</w:t>
      </w:r>
    </w:p>
    <w:p w:rsidR="00983ED5" w:rsidRPr="00983ED5" w:rsidRDefault="00983ED5" w:rsidP="00983ED5">
      <w:pPr>
        <w:pStyle w:val="EndNoteBibliography"/>
        <w:ind w:left="720" w:hanging="720"/>
      </w:pPr>
      <w:r w:rsidRPr="00983ED5">
        <w:t>Verhaegen ME, Mangelberger D, Weick JW, Vozheiko TD, Harms PW, Nash KT, et al. Merkel cell carcinoma dependence on bcl-2 family members for survival. J Invest Dermatol 2014;134(8):2241-50.</w:t>
      </w:r>
    </w:p>
    <w:p w:rsidR="00F64170" w:rsidRPr="001B5B4D" w:rsidRDefault="00902733" w:rsidP="009C6CC7">
      <w:pPr>
        <w:spacing w:line="480" w:lineRule="auto"/>
        <w:rPr>
          <w:rFonts w:ascii="Arial" w:hAnsi="Arial" w:cs="Arial"/>
          <w:sz w:val="24"/>
          <w:szCs w:val="24"/>
        </w:rPr>
      </w:pPr>
      <w:r w:rsidRPr="009C6CC7">
        <w:rPr>
          <w:rFonts w:ascii="Times New Roman" w:hAnsi="Times New Roman" w:cs="Times New Roman"/>
          <w:sz w:val="24"/>
          <w:szCs w:val="24"/>
        </w:rPr>
        <w:fldChar w:fldCharType="end"/>
      </w:r>
    </w:p>
    <w:sectPr w:rsidR="00F64170" w:rsidRPr="001B5B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vestigative Der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0CCD"/>
    <w:rsid w:val="00003F58"/>
    <w:rsid w:val="00022D4E"/>
    <w:rsid w:val="00057585"/>
    <w:rsid w:val="000A5DE2"/>
    <w:rsid w:val="000B2AFD"/>
    <w:rsid w:val="001B5B4D"/>
    <w:rsid w:val="001D09AF"/>
    <w:rsid w:val="001F4793"/>
    <w:rsid w:val="00220C00"/>
    <w:rsid w:val="002B5EB4"/>
    <w:rsid w:val="002D42C3"/>
    <w:rsid w:val="00312769"/>
    <w:rsid w:val="00314E76"/>
    <w:rsid w:val="00320A38"/>
    <w:rsid w:val="0036426D"/>
    <w:rsid w:val="004212F7"/>
    <w:rsid w:val="004959B3"/>
    <w:rsid w:val="004A35CA"/>
    <w:rsid w:val="00583668"/>
    <w:rsid w:val="005A3D9B"/>
    <w:rsid w:val="006E0CCD"/>
    <w:rsid w:val="007E4FA7"/>
    <w:rsid w:val="00844040"/>
    <w:rsid w:val="008878C7"/>
    <w:rsid w:val="00902733"/>
    <w:rsid w:val="00934B7E"/>
    <w:rsid w:val="00983ED5"/>
    <w:rsid w:val="009C6CC7"/>
    <w:rsid w:val="009D3133"/>
    <w:rsid w:val="00A0004D"/>
    <w:rsid w:val="00A57E77"/>
    <w:rsid w:val="00AB032B"/>
    <w:rsid w:val="00AE689E"/>
    <w:rsid w:val="00B728D6"/>
    <w:rsid w:val="00B87060"/>
    <w:rsid w:val="00BC2E5F"/>
    <w:rsid w:val="00C92023"/>
    <w:rsid w:val="00D036E8"/>
    <w:rsid w:val="00D70366"/>
    <w:rsid w:val="00D83655"/>
    <w:rsid w:val="00DD4505"/>
    <w:rsid w:val="00EC7768"/>
    <w:rsid w:val="00F51C11"/>
    <w:rsid w:val="00F64170"/>
    <w:rsid w:val="00F64DEA"/>
    <w:rsid w:val="00FB0A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97AFD"/>
  <w15:chartTrackingRefBased/>
  <w15:docId w15:val="{BE1D794A-D29F-47B8-860F-A98CE667E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E0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0273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02733"/>
    <w:rPr>
      <w:rFonts w:ascii="Calibri" w:hAnsi="Calibri" w:cs="Calibri"/>
      <w:noProof/>
      <w:lang w:val="en-US"/>
    </w:rPr>
  </w:style>
  <w:style w:type="paragraph" w:customStyle="1" w:styleId="EndNoteBibliography">
    <w:name w:val="EndNote Bibliography"/>
    <w:basedOn w:val="Standard"/>
    <w:link w:val="EndNoteBibliographyZchn"/>
    <w:rsid w:val="0090273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0273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4</Words>
  <Characters>4813</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emeyer, Jan</dc:creator>
  <cp:keywords/>
  <dc:description/>
  <cp:lastModifiedBy>Gravemeyer, Jan</cp:lastModifiedBy>
  <cp:revision>45</cp:revision>
  <dcterms:created xsi:type="dcterms:W3CDTF">2020-09-03T14:06:00Z</dcterms:created>
  <dcterms:modified xsi:type="dcterms:W3CDTF">2021-07-05T10:58:00Z</dcterms:modified>
</cp:coreProperties>
</file>